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6586" w:rsidRDefault="00AF6DE7" w:rsidP="0037526A">
      <w:pPr>
        <w:widowControl/>
        <w:spacing w:line="360" w:lineRule="auto"/>
        <w:rPr>
          <w:rFonts w:ascii="Times New Roman" w:eastAsia="AdvGulliv-R" w:hAnsi="Times New Roman" w:cs="Times New Roman"/>
          <w:kern w:val="0"/>
          <w:szCs w:val="24"/>
        </w:rPr>
      </w:pPr>
      <w:r w:rsidRPr="00445089">
        <w:rPr>
          <w:rFonts w:ascii="Times New Roman" w:eastAsia="AdvGulliv-R" w:hAnsi="Times New Roman" w:cs="Times New Roman" w:hint="eastAsia"/>
          <w:kern w:val="0"/>
          <w:szCs w:val="24"/>
        </w:rPr>
        <w:t xml:space="preserve">Table </w:t>
      </w:r>
      <w:r w:rsidR="00EC30BD">
        <w:rPr>
          <w:rFonts w:ascii="Times New Roman" w:eastAsia="AdvGulliv-R" w:hAnsi="Times New Roman" w:cs="Times New Roman"/>
          <w:kern w:val="0"/>
          <w:szCs w:val="24"/>
        </w:rPr>
        <w:t>A</w:t>
      </w:r>
      <w:r w:rsidRPr="00445089">
        <w:rPr>
          <w:rFonts w:ascii="Times New Roman" w:eastAsia="AdvGulliv-R" w:hAnsi="Times New Roman" w:cs="Times New Roman" w:hint="eastAsia"/>
          <w:kern w:val="0"/>
          <w:szCs w:val="24"/>
        </w:rPr>
        <w:t>.</w:t>
      </w:r>
      <w:r w:rsidRPr="00AF6DE7">
        <w:rPr>
          <w:rFonts w:ascii="Times New Roman" w:eastAsia="AdvGulliv-R" w:hAnsi="Times New Roman" w:cs="Times New Roman" w:hint="eastAsia"/>
          <w:kern w:val="0"/>
          <w:szCs w:val="24"/>
        </w:rPr>
        <w:t xml:space="preserve"> </w:t>
      </w:r>
      <w:r>
        <w:rPr>
          <w:rFonts w:ascii="Times New Roman" w:eastAsia="AdvGulliv-R" w:hAnsi="Times New Roman" w:cs="Times New Roman" w:hint="eastAsia"/>
          <w:kern w:val="0"/>
          <w:szCs w:val="24"/>
        </w:rPr>
        <w:t xml:space="preserve">Diel calling activity </w:t>
      </w:r>
      <w:r w:rsidR="00F86586">
        <w:rPr>
          <w:rFonts w:ascii="Times New Roman" w:eastAsia="AdvGulliv-R" w:hAnsi="Times New Roman" w:cs="Times New Roman"/>
          <w:kern w:val="0"/>
          <w:szCs w:val="24"/>
        </w:rPr>
        <w:t xml:space="preserve">of </w:t>
      </w:r>
      <w:r w:rsidR="00F86586">
        <w:rPr>
          <w:rFonts w:ascii="Times New Roman" w:eastAsia="AdvGulliv-R" w:hAnsi="Times New Roman" w:cs="Times New Roman" w:hint="eastAsia"/>
          <w:kern w:val="0"/>
          <w:szCs w:val="24"/>
        </w:rPr>
        <w:t xml:space="preserve">each cicada species </w:t>
      </w:r>
      <w:r w:rsidRPr="00445089">
        <w:rPr>
          <w:rFonts w:ascii="Times New Roman" w:eastAsia="AdvGulliv-R" w:hAnsi="Times New Roman" w:cs="Times New Roman" w:hint="eastAsia"/>
          <w:kern w:val="0"/>
          <w:szCs w:val="24"/>
        </w:rPr>
        <w:t>at the SP mountain site.</w:t>
      </w:r>
    </w:p>
    <w:p w:rsidR="001B01E9" w:rsidRDefault="001B01E9" w:rsidP="0037526A">
      <w:pPr>
        <w:widowControl/>
        <w:spacing w:line="360" w:lineRule="auto"/>
        <w:rPr>
          <w:rFonts w:ascii="Times New Roman" w:eastAsia="AdvGulliv-R" w:hAnsi="Times New Roman" w:cs="Times New Roman"/>
          <w:kern w:val="0"/>
          <w:szCs w:val="24"/>
        </w:rPr>
      </w:pPr>
    </w:p>
    <w:tbl>
      <w:tblPr>
        <w:tblW w:w="8336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85"/>
        <w:gridCol w:w="660"/>
        <w:gridCol w:w="660"/>
        <w:gridCol w:w="659"/>
        <w:gridCol w:w="659"/>
        <w:gridCol w:w="659"/>
        <w:gridCol w:w="659"/>
        <w:gridCol w:w="659"/>
        <w:gridCol w:w="659"/>
        <w:gridCol w:w="659"/>
        <w:gridCol w:w="659"/>
        <w:gridCol w:w="659"/>
      </w:tblGrid>
      <w:tr w:rsidR="00D01742" w:rsidRPr="00D01742" w:rsidTr="00D01742">
        <w:trPr>
          <w:trHeight w:val="33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1B01E9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Tim</w:t>
            </w:r>
            <w:r w:rsidRPr="00486EAD">
              <w:rPr>
                <w:rFonts w:ascii="Times New Roman" w:eastAsia="PMingLiU" w:hAnsi="Times New Roman" w:cs="Times New Roman" w:hint="eastAsia"/>
                <w:color w:val="000000"/>
                <w:kern w:val="0"/>
                <w:sz w:val="16"/>
                <w:szCs w:val="16"/>
              </w:rPr>
              <w:t>e\</w:t>
            </w:r>
            <w:r w:rsidR="00D01742"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r. h.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r. t.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. g.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. s.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</w:t>
            </w:r>
            <w:r w:rsidR="00F147E7">
              <w:rPr>
                <w:rFonts w:ascii="Times New Roman" w:eastAsia="PMingLiU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o</w:t>
            </w:r>
            <w:r w:rsidRPr="00486EAD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. f.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</w:t>
            </w:r>
            <w:r w:rsidR="00F147E7">
              <w:rPr>
                <w:rFonts w:ascii="Times New Roman" w:eastAsia="PMingLiU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e</w:t>
            </w:r>
            <w:r w:rsidRPr="00486EAD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. o.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o. l.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l. t.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. w.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 t.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 v.</w:t>
            </w:r>
          </w:p>
        </w:tc>
      </w:tr>
      <w:tr w:rsidR="00D01742" w:rsidRPr="00D01742" w:rsidTr="00D01742">
        <w:trPr>
          <w:trHeight w:val="330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5: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2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5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35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705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27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769</w:t>
            </w:r>
          </w:p>
        </w:tc>
      </w:tr>
      <w:tr w:rsidR="00D01742" w:rsidRPr="00D01742" w:rsidTr="00D01742">
        <w:trPr>
          <w:trHeight w:val="330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6: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15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2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17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</w:tr>
      <w:tr w:rsidR="00D01742" w:rsidRPr="00D01742" w:rsidTr="00D01742">
        <w:trPr>
          <w:trHeight w:val="330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6: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01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31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2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20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76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</w:tr>
      <w:tr w:rsidR="00D01742" w:rsidRPr="00D01742" w:rsidTr="00D01742">
        <w:trPr>
          <w:trHeight w:val="330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7: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77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18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14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82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21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8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6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20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</w:tr>
      <w:tr w:rsidR="00D01742" w:rsidRPr="00D01742" w:rsidTr="00D01742">
        <w:trPr>
          <w:trHeight w:val="330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7: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07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18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19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97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25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92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33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88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</w:tr>
      <w:tr w:rsidR="00D01742" w:rsidRPr="00D01742" w:rsidTr="00D01742">
        <w:trPr>
          <w:trHeight w:val="330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8: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59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79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45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51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33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58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46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82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77</w:t>
            </w:r>
          </w:p>
        </w:tc>
      </w:tr>
      <w:tr w:rsidR="00D01742" w:rsidRPr="00D01742" w:rsidTr="00D01742">
        <w:trPr>
          <w:trHeight w:val="330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8: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637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87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08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81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4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48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05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6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</w:tr>
      <w:tr w:rsidR="00D01742" w:rsidRPr="00D01742" w:rsidTr="00D01742">
        <w:trPr>
          <w:trHeight w:val="330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9: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655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87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42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14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85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35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38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623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16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</w:tr>
      <w:tr w:rsidR="00D01742" w:rsidRPr="00D01742" w:rsidTr="00D01742">
        <w:trPr>
          <w:trHeight w:val="330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9: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638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57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66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08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09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09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66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41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</w:tr>
      <w:tr w:rsidR="00D01742" w:rsidRPr="00D01742" w:rsidTr="00D01742">
        <w:trPr>
          <w:trHeight w:val="330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0: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657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68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38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4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65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18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50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82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20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</w:tr>
      <w:tr w:rsidR="00D01742" w:rsidRPr="00D01742" w:rsidTr="00D01742">
        <w:trPr>
          <w:trHeight w:val="330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0: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607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05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20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82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63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47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54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617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33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</w:tr>
      <w:tr w:rsidR="00D01742" w:rsidRPr="00D01742" w:rsidTr="00D01742">
        <w:trPr>
          <w:trHeight w:val="330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1: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81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38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65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2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85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47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78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47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21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</w:tr>
      <w:tr w:rsidR="00D01742" w:rsidRPr="00D01742" w:rsidTr="00D01742">
        <w:trPr>
          <w:trHeight w:val="330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1: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91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03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65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82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46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05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11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39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</w:tr>
      <w:tr w:rsidR="00D01742" w:rsidRPr="00D01742" w:rsidTr="00D01742">
        <w:trPr>
          <w:trHeight w:val="330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2: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12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81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310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45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71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35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15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47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</w:tr>
      <w:tr w:rsidR="00D01742" w:rsidRPr="00D01742" w:rsidTr="00D01742">
        <w:trPr>
          <w:trHeight w:val="330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2: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383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51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30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11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88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46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56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76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41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</w:tr>
      <w:tr w:rsidR="00D01742" w:rsidRPr="00D01742" w:rsidTr="00D01742">
        <w:trPr>
          <w:trHeight w:val="330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3: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373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40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04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8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57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58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02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329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83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</w:tr>
      <w:tr w:rsidR="00D01742" w:rsidRPr="00D01742" w:rsidTr="00D01742">
        <w:trPr>
          <w:trHeight w:val="330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3: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310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37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24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88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20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70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35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29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12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43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</w:tr>
      <w:tr w:rsidR="00D01742" w:rsidRPr="00D01742" w:rsidTr="00D01742">
        <w:trPr>
          <w:trHeight w:val="330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4: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86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18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365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38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69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91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335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29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8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</w:tr>
      <w:tr w:rsidR="00D01742" w:rsidRPr="00D01742" w:rsidTr="00D01742">
        <w:trPr>
          <w:trHeight w:val="330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4: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83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16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20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31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15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95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67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70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87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42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</w:tr>
      <w:tr w:rsidR="00D01742" w:rsidRPr="00D01742" w:rsidTr="00D01742">
        <w:trPr>
          <w:trHeight w:val="330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5: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04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11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92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57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1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69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390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52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89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43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500</w:t>
            </w:r>
          </w:p>
        </w:tc>
      </w:tr>
      <w:tr w:rsidR="00D01742" w:rsidRPr="00D01742" w:rsidTr="00D01742">
        <w:trPr>
          <w:trHeight w:val="330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5: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27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37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62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31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398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20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94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70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80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</w:tr>
      <w:tr w:rsidR="00D01742" w:rsidRPr="00D01742" w:rsidTr="00D01742">
        <w:trPr>
          <w:trHeight w:val="330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6: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02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18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44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48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72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53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41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79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192</w:t>
            </w:r>
          </w:p>
        </w:tc>
      </w:tr>
      <w:tr w:rsidR="00D01742" w:rsidRPr="00D01742" w:rsidTr="00D01742">
        <w:trPr>
          <w:trHeight w:val="330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6: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53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34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71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6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98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47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16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49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615</w:t>
            </w:r>
          </w:p>
        </w:tc>
      </w:tr>
      <w:tr w:rsidR="00D01742" w:rsidRPr="00D01742" w:rsidTr="00D01742">
        <w:trPr>
          <w:trHeight w:val="330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7: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4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5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96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4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2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616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41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31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86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269</w:t>
            </w:r>
          </w:p>
        </w:tc>
      </w:tr>
      <w:tr w:rsidR="00D01742" w:rsidRPr="00D01742" w:rsidTr="00D01742">
        <w:trPr>
          <w:trHeight w:val="330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7: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11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32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371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03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728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23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22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01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538</w:t>
            </w:r>
          </w:p>
        </w:tc>
      </w:tr>
      <w:tr w:rsidR="00D01742" w:rsidRPr="00D01742" w:rsidTr="00D01742">
        <w:trPr>
          <w:trHeight w:val="330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8: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1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21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11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47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75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17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10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22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192</w:t>
            </w:r>
          </w:p>
        </w:tc>
      </w:tr>
      <w:tr w:rsidR="00D01742" w:rsidRPr="00D01742" w:rsidTr="00D01742">
        <w:trPr>
          <w:trHeight w:val="330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8: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54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11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671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85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41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500</w:t>
            </w:r>
          </w:p>
        </w:tc>
      </w:tr>
      <w:tr w:rsidR="00D01742" w:rsidRPr="00D01742" w:rsidTr="00D01742">
        <w:trPr>
          <w:trHeight w:val="330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9: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42" w:rsidRPr="00486EAD" w:rsidRDefault="00D01742" w:rsidP="00D0174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486EAD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</w:p>
        </w:tc>
      </w:tr>
    </w:tbl>
    <w:p w:rsidR="00D01742" w:rsidRDefault="00D01742" w:rsidP="0037526A">
      <w:pPr>
        <w:widowControl/>
        <w:spacing w:line="360" w:lineRule="auto"/>
        <w:rPr>
          <w:rFonts w:ascii="Times New Roman" w:eastAsia="AdvGulliv-R" w:hAnsi="Times New Roman" w:cs="Times New Roman"/>
          <w:kern w:val="0"/>
          <w:szCs w:val="24"/>
        </w:rPr>
      </w:pPr>
    </w:p>
    <w:p w:rsidR="00F86586" w:rsidRDefault="00F86586">
      <w:pPr>
        <w:widowControl/>
        <w:rPr>
          <w:rFonts w:ascii="Times New Roman" w:eastAsia="AdvGulliv-R" w:hAnsi="Times New Roman" w:cs="Times New Roman"/>
          <w:kern w:val="0"/>
          <w:szCs w:val="24"/>
        </w:rPr>
      </w:pPr>
      <w:r>
        <w:rPr>
          <w:rFonts w:ascii="Times New Roman" w:eastAsia="AdvGulliv-R" w:hAnsi="Times New Roman" w:cs="Times New Roman"/>
          <w:kern w:val="0"/>
          <w:szCs w:val="24"/>
        </w:rPr>
        <w:br w:type="page"/>
      </w:r>
    </w:p>
    <w:p w:rsidR="00F86586" w:rsidRDefault="00AF6DE7" w:rsidP="0037526A">
      <w:pPr>
        <w:widowControl/>
        <w:spacing w:line="360" w:lineRule="auto"/>
        <w:rPr>
          <w:rFonts w:ascii="Times New Roman" w:eastAsia="AdvGulliv-R" w:hAnsi="Times New Roman" w:cs="Times New Roman"/>
          <w:kern w:val="0"/>
          <w:szCs w:val="24"/>
        </w:rPr>
      </w:pPr>
      <w:r w:rsidRPr="00445089">
        <w:rPr>
          <w:rFonts w:ascii="Times New Roman" w:eastAsia="AdvGulliv-R" w:hAnsi="Times New Roman" w:cs="Times New Roman" w:hint="eastAsia"/>
          <w:kern w:val="0"/>
          <w:szCs w:val="24"/>
        </w:rPr>
        <w:lastRenderedPageBreak/>
        <w:t xml:space="preserve">Table </w:t>
      </w:r>
      <w:r w:rsidR="00EC30BD">
        <w:rPr>
          <w:rFonts w:ascii="Times New Roman" w:eastAsia="AdvGulliv-R" w:hAnsi="Times New Roman" w:cs="Times New Roman"/>
          <w:kern w:val="0"/>
          <w:szCs w:val="24"/>
        </w:rPr>
        <w:t>B</w:t>
      </w:r>
      <w:r w:rsidRPr="00445089">
        <w:rPr>
          <w:rFonts w:ascii="Times New Roman" w:eastAsia="AdvGulliv-R" w:hAnsi="Times New Roman" w:cs="Times New Roman" w:hint="eastAsia"/>
          <w:kern w:val="0"/>
          <w:szCs w:val="24"/>
        </w:rPr>
        <w:t>.</w:t>
      </w:r>
      <w:r w:rsidRPr="00AF6DE7">
        <w:rPr>
          <w:rFonts w:ascii="Times New Roman" w:eastAsia="AdvGulliv-R" w:hAnsi="Times New Roman" w:cs="Times New Roman" w:hint="eastAsia"/>
          <w:kern w:val="0"/>
          <w:szCs w:val="24"/>
        </w:rPr>
        <w:t xml:space="preserve"> </w:t>
      </w:r>
      <w:r>
        <w:rPr>
          <w:rFonts w:ascii="Times New Roman" w:eastAsia="AdvGulliv-R" w:hAnsi="Times New Roman" w:cs="Times New Roman" w:hint="eastAsia"/>
          <w:kern w:val="0"/>
          <w:szCs w:val="24"/>
        </w:rPr>
        <w:t xml:space="preserve">Diel calling activity </w:t>
      </w:r>
      <w:r w:rsidR="00F86586">
        <w:rPr>
          <w:rFonts w:ascii="Times New Roman" w:eastAsia="AdvGulliv-R" w:hAnsi="Times New Roman" w:cs="Times New Roman"/>
          <w:kern w:val="0"/>
          <w:szCs w:val="24"/>
        </w:rPr>
        <w:t xml:space="preserve">of </w:t>
      </w:r>
      <w:r w:rsidR="00F86586">
        <w:rPr>
          <w:rFonts w:ascii="Times New Roman" w:eastAsia="AdvGulliv-R" w:hAnsi="Times New Roman" w:cs="Times New Roman" w:hint="eastAsia"/>
          <w:kern w:val="0"/>
          <w:szCs w:val="24"/>
        </w:rPr>
        <w:t xml:space="preserve">each cicada species </w:t>
      </w:r>
      <w:r>
        <w:rPr>
          <w:rFonts w:ascii="Times New Roman" w:eastAsia="AdvGulliv-R" w:hAnsi="Times New Roman" w:cs="Times New Roman" w:hint="eastAsia"/>
          <w:kern w:val="0"/>
          <w:szCs w:val="24"/>
        </w:rPr>
        <w:t>at the two city</w:t>
      </w:r>
      <w:r w:rsidRPr="00445089">
        <w:rPr>
          <w:rFonts w:ascii="Times New Roman" w:eastAsia="AdvGulliv-R" w:hAnsi="Times New Roman" w:cs="Times New Roman" w:hint="eastAsia"/>
          <w:kern w:val="0"/>
          <w:szCs w:val="24"/>
        </w:rPr>
        <w:t xml:space="preserve"> sites, SO and CC.</w:t>
      </w:r>
    </w:p>
    <w:p w:rsidR="00464B1D" w:rsidRDefault="00464B1D" w:rsidP="0037526A">
      <w:pPr>
        <w:widowControl/>
        <w:spacing w:line="360" w:lineRule="auto"/>
        <w:rPr>
          <w:rFonts w:ascii="Times New Roman" w:eastAsia="AdvGulliv-R" w:hAnsi="Times New Roman" w:cs="Times New Roman"/>
          <w:kern w:val="0"/>
          <w:szCs w:val="24"/>
        </w:rPr>
      </w:pPr>
    </w:p>
    <w:tbl>
      <w:tblPr>
        <w:tblW w:w="696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60"/>
        <w:gridCol w:w="900"/>
        <w:gridCol w:w="900"/>
        <w:gridCol w:w="900"/>
        <w:gridCol w:w="900"/>
        <w:gridCol w:w="900"/>
        <w:gridCol w:w="900"/>
      </w:tblGrid>
      <w:tr w:rsidR="00486EAD" w:rsidRPr="00486EAD" w:rsidTr="009172EC">
        <w:trPr>
          <w:trHeight w:val="33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Time\</w:t>
            </w:r>
            <w:proofErr w:type="spellStart"/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Species_Site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i/>
                <w:iCs/>
                <w:kern w:val="0"/>
                <w:sz w:val="16"/>
                <w:szCs w:val="16"/>
              </w:rPr>
              <w:t xml:space="preserve">Cr. </w:t>
            </w:r>
            <w:proofErr w:type="spellStart"/>
            <w:r w:rsidRPr="009172EC">
              <w:rPr>
                <w:rFonts w:ascii="Times New Roman" w:eastAsia="PMingLiU" w:hAnsi="Times New Roman" w:cs="Times New Roman"/>
                <w:i/>
                <w:iCs/>
                <w:kern w:val="0"/>
                <w:sz w:val="16"/>
                <w:szCs w:val="16"/>
              </w:rPr>
              <w:t>a.</w:t>
            </w: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_SO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Ch. </w:t>
            </w:r>
            <w:proofErr w:type="spellStart"/>
            <w:r w:rsidRPr="009172E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.</w:t>
            </w: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_SO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Cr. </w:t>
            </w:r>
            <w:proofErr w:type="spellStart"/>
            <w:r w:rsidRPr="009172E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</w:t>
            </w: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_SO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Cr. </w:t>
            </w:r>
            <w:proofErr w:type="spellStart"/>
            <w:r w:rsidRPr="009172E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</w:t>
            </w: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_CC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i/>
                <w:iCs/>
                <w:kern w:val="0"/>
                <w:sz w:val="16"/>
                <w:szCs w:val="16"/>
              </w:rPr>
              <w:t xml:space="preserve">Cr. </w:t>
            </w:r>
            <w:proofErr w:type="spellStart"/>
            <w:r w:rsidRPr="009172EC">
              <w:rPr>
                <w:rFonts w:ascii="Times New Roman" w:eastAsia="PMingLiU" w:hAnsi="Times New Roman" w:cs="Times New Roman"/>
                <w:i/>
                <w:iCs/>
                <w:kern w:val="0"/>
                <w:sz w:val="16"/>
                <w:szCs w:val="16"/>
              </w:rPr>
              <w:t>a</w:t>
            </w: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._CC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i/>
                <w:iCs/>
                <w:kern w:val="0"/>
                <w:sz w:val="16"/>
                <w:szCs w:val="16"/>
              </w:rPr>
              <w:t xml:space="preserve">Ch. </w:t>
            </w:r>
            <w:proofErr w:type="spellStart"/>
            <w:r w:rsidRPr="009172EC">
              <w:rPr>
                <w:rFonts w:ascii="Times New Roman" w:eastAsia="PMingLiU" w:hAnsi="Times New Roman" w:cs="Times New Roman"/>
                <w:i/>
                <w:iCs/>
                <w:kern w:val="0"/>
                <w:sz w:val="16"/>
                <w:szCs w:val="16"/>
              </w:rPr>
              <w:t>o.</w:t>
            </w: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_CC</w:t>
            </w:r>
            <w:proofErr w:type="spellEnd"/>
          </w:p>
        </w:tc>
      </w:tr>
      <w:tr w:rsidR="00486EAD" w:rsidRPr="00486EAD" w:rsidTr="009172EC">
        <w:trPr>
          <w:trHeight w:val="33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5: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127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0062 </w:t>
            </w:r>
          </w:p>
        </w:tc>
      </w:tr>
      <w:tr w:rsidR="00486EAD" w:rsidRPr="00486EAD" w:rsidTr="009172EC">
        <w:trPr>
          <w:trHeight w:val="33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6: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135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50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64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0191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0000 </w:t>
            </w:r>
          </w:p>
        </w:tc>
      </w:tr>
      <w:tr w:rsidR="00486EAD" w:rsidRPr="00486EAD" w:rsidTr="009172EC">
        <w:trPr>
          <w:trHeight w:val="33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6: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55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1945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904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110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0400 </w:t>
            </w:r>
          </w:p>
        </w:tc>
      </w:tr>
      <w:tr w:rsidR="00486EAD" w:rsidRPr="00486EAD" w:rsidTr="009172EC">
        <w:trPr>
          <w:trHeight w:val="33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7: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692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4255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2894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2404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0523 </w:t>
            </w:r>
          </w:p>
        </w:tc>
      </w:tr>
      <w:tr w:rsidR="00486EAD" w:rsidRPr="00486EAD" w:rsidTr="009172EC">
        <w:trPr>
          <w:trHeight w:val="33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7: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712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5327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4117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2915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0969 </w:t>
            </w:r>
          </w:p>
        </w:tc>
      </w:tr>
      <w:tr w:rsidR="00486EAD" w:rsidRPr="00486EAD" w:rsidTr="009172EC">
        <w:trPr>
          <w:trHeight w:val="33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8: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1135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60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593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380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0800 </w:t>
            </w:r>
          </w:p>
        </w:tc>
      </w:tr>
      <w:tr w:rsidR="00486EAD" w:rsidRPr="00486EAD" w:rsidTr="009172EC">
        <w:trPr>
          <w:trHeight w:val="33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8: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125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7164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6872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312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1108 </w:t>
            </w:r>
          </w:p>
        </w:tc>
      </w:tr>
      <w:tr w:rsidR="00486EAD" w:rsidRPr="00486EAD" w:rsidTr="009172EC">
        <w:trPr>
          <w:trHeight w:val="33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9: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84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7685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6681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4383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1338 </w:t>
            </w:r>
          </w:p>
        </w:tc>
      </w:tr>
      <w:tr w:rsidR="00486EAD" w:rsidRPr="00486EAD" w:rsidTr="009172EC">
        <w:trPr>
          <w:trHeight w:val="33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9: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155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7745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6947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383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0862 </w:t>
            </w:r>
          </w:p>
        </w:tc>
      </w:tr>
      <w:tr w:rsidR="00486EAD" w:rsidRPr="00486EAD" w:rsidTr="009172EC">
        <w:trPr>
          <w:trHeight w:val="33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0: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755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8073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6074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329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0908 </w:t>
            </w:r>
          </w:p>
        </w:tc>
      </w:tr>
      <w:tr w:rsidR="00486EAD" w:rsidRPr="00486EAD" w:rsidTr="009172EC">
        <w:trPr>
          <w:trHeight w:val="33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0: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1472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8073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6232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276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0769 </w:t>
            </w:r>
          </w:p>
        </w:tc>
      </w:tr>
      <w:tr w:rsidR="00486EAD" w:rsidRPr="00486EAD" w:rsidTr="009172EC">
        <w:trPr>
          <w:trHeight w:val="33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1: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56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84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6842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2511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0569 </w:t>
            </w:r>
          </w:p>
        </w:tc>
      </w:tr>
      <w:tr w:rsidR="00486EAD" w:rsidRPr="00486EAD" w:rsidTr="009172EC">
        <w:trPr>
          <w:trHeight w:val="33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1: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415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861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617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1702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0446 </w:t>
            </w:r>
          </w:p>
        </w:tc>
      </w:tr>
      <w:tr w:rsidR="00486EAD" w:rsidRPr="00486EAD" w:rsidTr="009172EC">
        <w:trPr>
          <w:trHeight w:val="33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2: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925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8291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5453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2787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0815 </w:t>
            </w:r>
          </w:p>
        </w:tc>
      </w:tr>
      <w:tr w:rsidR="00486EAD" w:rsidRPr="00486EAD" w:rsidTr="009172EC">
        <w:trPr>
          <w:trHeight w:val="33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2: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69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7873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5505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3255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1415 </w:t>
            </w:r>
          </w:p>
        </w:tc>
      </w:tr>
      <w:tr w:rsidR="00486EAD" w:rsidRPr="00486EAD" w:rsidTr="009172EC">
        <w:trPr>
          <w:trHeight w:val="33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3: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101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7455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477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3255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0923 </w:t>
            </w:r>
          </w:p>
        </w:tc>
      </w:tr>
      <w:tr w:rsidR="00486EAD" w:rsidRPr="00486EAD" w:rsidTr="009172EC">
        <w:trPr>
          <w:trHeight w:val="33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3: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1057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6182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4074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2617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0862 </w:t>
            </w:r>
          </w:p>
        </w:tc>
      </w:tr>
      <w:tr w:rsidR="00486EAD" w:rsidRPr="00486EAD" w:rsidTr="009172EC">
        <w:trPr>
          <w:trHeight w:val="33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4: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101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40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3842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2191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0538 </w:t>
            </w:r>
          </w:p>
        </w:tc>
      </w:tr>
      <w:tr w:rsidR="00486EAD" w:rsidRPr="00486EAD" w:rsidTr="009172EC">
        <w:trPr>
          <w:trHeight w:val="33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4: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35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811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361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2611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2404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0554 </w:t>
            </w:r>
          </w:p>
        </w:tc>
      </w:tr>
      <w:tr w:rsidR="00486EAD" w:rsidRPr="00486EAD" w:rsidTr="009172EC">
        <w:trPr>
          <w:trHeight w:val="33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5: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577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281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156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1851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0677 </w:t>
            </w:r>
          </w:p>
        </w:tc>
      </w:tr>
      <w:tr w:rsidR="00486EAD" w:rsidRPr="00486EAD" w:rsidTr="009172EC">
        <w:trPr>
          <w:trHeight w:val="33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5: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15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84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181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10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1064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0615 </w:t>
            </w:r>
          </w:p>
        </w:tc>
      </w:tr>
      <w:tr w:rsidR="00486EAD" w:rsidRPr="00486EAD" w:rsidTr="009172EC">
        <w:trPr>
          <w:trHeight w:val="33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6: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9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6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884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1213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0385 </w:t>
            </w:r>
          </w:p>
        </w:tc>
      </w:tr>
      <w:tr w:rsidR="00486EAD" w:rsidRPr="00486EAD" w:rsidTr="009172EC">
        <w:trPr>
          <w:trHeight w:val="33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6: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615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364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51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0745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0708 </w:t>
            </w:r>
          </w:p>
        </w:tc>
      </w:tr>
      <w:tr w:rsidR="00486EAD" w:rsidRPr="00486EAD" w:rsidTr="009172EC">
        <w:trPr>
          <w:trHeight w:val="33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7: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10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885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6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821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066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1323 </w:t>
            </w:r>
          </w:p>
        </w:tc>
      </w:tr>
      <w:tr w:rsidR="00486EAD" w:rsidRPr="00486EAD" w:rsidTr="009172EC">
        <w:trPr>
          <w:trHeight w:val="33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7: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1077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91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35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0511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1615 </w:t>
            </w:r>
          </w:p>
        </w:tc>
      </w:tr>
      <w:tr w:rsidR="00486EAD" w:rsidRPr="00486EAD" w:rsidTr="009172EC">
        <w:trPr>
          <w:trHeight w:val="33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8: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2077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52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1043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2985 </w:t>
            </w:r>
          </w:p>
        </w:tc>
      </w:tr>
      <w:tr w:rsidR="00486EAD" w:rsidRPr="00486EAD" w:rsidTr="009172EC">
        <w:trPr>
          <w:trHeight w:val="33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8: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3577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78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076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7385 </w:t>
            </w:r>
          </w:p>
        </w:tc>
      </w:tr>
      <w:tr w:rsidR="00486EAD" w:rsidRPr="00486EAD" w:rsidTr="009172EC">
        <w:trPr>
          <w:trHeight w:val="33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9: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EAD" w:rsidRPr="009172EC" w:rsidRDefault="00486EAD" w:rsidP="00486EA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9172EC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0.0000 </w:t>
            </w:r>
          </w:p>
        </w:tc>
      </w:tr>
    </w:tbl>
    <w:p w:rsidR="007F0D3E" w:rsidRDefault="007F0D3E">
      <w:pPr>
        <w:widowControl/>
        <w:rPr>
          <w:rFonts w:ascii="Times New Roman" w:eastAsia="AdvGulliv-R" w:hAnsi="Times New Roman" w:cs="Times New Roman"/>
          <w:kern w:val="0"/>
          <w:szCs w:val="24"/>
        </w:rPr>
      </w:pPr>
    </w:p>
    <w:p w:rsidR="00B47D38" w:rsidRDefault="00B47D38">
      <w:pPr>
        <w:widowControl/>
        <w:rPr>
          <w:rFonts w:ascii="Times New Roman" w:eastAsia="AdvGulliv-R" w:hAnsi="Times New Roman" w:cs="Times New Roman"/>
          <w:kern w:val="0"/>
          <w:szCs w:val="24"/>
        </w:rPr>
      </w:pPr>
      <w:r>
        <w:rPr>
          <w:rFonts w:ascii="Times New Roman" w:eastAsia="AdvGulliv-R" w:hAnsi="Times New Roman" w:cs="Times New Roman"/>
          <w:kern w:val="0"/>
          <w:szCs w:val="24"/>
        </w:rPr>
        <w:br w:type="page"/>
      </w:r>
    </w:p>
    <w:p w:rsidR="00AF6DE7" w:rsidRDefault="00AF6DE7" w:rsidP="0037526A">
      <w:pPr>
        <w:widowControl/>
        <w:spacing w:line="360" w:lineRule="auto"/>
        <w:rPr>
          <w:rFonts w:ascii="Times New Roman" w:eastAsia="AdvGulliv-R" w:hAnsi="Times New Roman" w:cs="Times New Roman"/>
          <w:kern w:val="0"/>
          <w:szCs w:val="24"/>
        </w:rPr>
      </w:pPr>
      <w:r w:rsidRPr="00445089">
        <w:rPr>
          <w:rFonts w:ascii="Times New Roman" w:eastAsia="AdvGulliv-R" w:hAnsi="Times New Roman" w:cs="Times New Roman" w:hint="eastAsia"/>
          <w:kern w:val="0"/>
          <w:szCs w:val="24"/>
        </w:rPr>
        <w:lastRenderedPageBreak/>
        <w:t xml:space="preserve">Table </w:t>
      </w:r>
      <w:r w:rsidR="00EC30BD">
        <w:rPr>
          <w:rFonts w:ascii="Times New Roman" w:eastAsia="AdvGulliv-R" w:hAnsi="Times New Roman" w:cs="Times New Roman"/>
          <w:kern w:val="0"/>
          <w:szCs w:val="24"/>
        </w:rPr>
        <w:t>C</w:t>
      </w:r>
      <w:r w:rsidRPr="00445089">
        <w:rPr>
          <w:rFonts w:ascii="Times New Roman" w:eastAsia="AdvGulliv-R" w:hAnsi="Times New Roman" w:cs="Times New Roman" w:hint="eastAsia"/>
          <w:kern w:val="0"/>
          <w:szCs w:val="24"/>
        </w:rPr>
        <w:t>.</w:t>
      </w:r>
      <w:r w:rsidRPr="00AF6DE7">
        <w:rPr>
          <w:rFonts w:ascii="Times New Roman" w:eastAsia="AdvGulliv-R" w:hAnsi="Times New Roman" w:cs="Times New Roman" w:hint="eastAsia"/>
          <w:kern w:val="0"/>
          <w:szCs w:val="24"/>
        </w:rPr>
        <w:t xml:space="preserve"> </w:t>
      </w:r>
      <w:r>
        <w:rPr>
          <w:rFonts w:ascii="Times New Roman" w:eastAsia="AdvGulliv-R" w:hAnsi="Times New Roman" w:cs="Times New Roman" w:hint="eastAsia"/>
          <w:kern w:val="0"/>
          <w:szCs w:val="24"/>
        </w:rPr>
        <w:t xml:space="preserve">Seasonal calling activity </w:t>
      </w:r>
      <w:r w:rsidR="00F86586">
        <w:rPr>
          <w:rFonts w:ascii="Times New Roman" w:eastAsia="AdvGulliv-R" w:hAnsi="Times New Roman" w:cs="Times New Roman"/>
          <w:kern w:val="0"/>
          <w:szCs w:val="24"/>
        </w:rPr>
        <w:t xml:space="preserve">of </w:t>
      </w:r>
      <w:r w:rsidR="00F86586">
        <w:rPr>
          <w:rFonts w:ascii="Times New Roman" w:eastAsia="AdvGulliv-R" w:hAnsi="Times New Roman" w:cs="Times New Roman" w:hint="eastAsia"/>
          <w:kern w:val="0"/>
          <w:szCs w:val="24"/>
        </w:rPr>
        <w:t>each cicada species</w:t>
      </w:r>
      <w:r w:rsidR="00F86586" w:rsidRPr="00445089">
        <w:rPr>
          <w:rFonts w:ascii="Times New Roman" w:eastAsia="AdvGulliv-R" w:hAnsi="Times New Roman" w:cs="Times New Roman" w:hint="eastAsia"/>
          <w:kern w:val="0"/>
          <w:szCs w:val="24"/>
        </w:rPr>
        <w:t xml:space="preserve"> </w:t>
      </w:r>
      <w:r w:rsidRPr="00445089">
        <w:rPr>
          <w:rFonts w:ascii="Times New Roman" w:eastAsia="AdvGulliv-R" w:hAnsi="Times New Roman" w:cs="Times New Roman" w:hint="eastAsia"/>
          <w:kern w:val="0"/>
          <w:szCs w:val="24"/>
        </w:rPr>
        <w:t>at the SP mountain site.</w:t>
      </w:r>
    </w:p>
    <w:p w:rsidR="00B47D38" w:rsidRDefault="00B47D38" w:rsidP="0037526A">
      <w:pPr>
        <w:widowControl/>
        <w:spacing w:line="360" w:lineRule="auto"/>
        <w:rPr>
          <w:rFonts w:ascii="Times New Roman" w:eastAsia="AdvGulliv-R" w:hAnsi="Times New Roman" w:cs="Times New Roman"/>
          <w:kern w:val="0"/>
          <w:szCs w:val="24"/>
        </w:rPr>
      </w:pPr>
    </w:p>
    <w:tbl>
      <w:tblPr>
        <w:tblW w:w="7989" w:type="dxa"/>
        <w:tblInd w:w="1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80"/>
        <w:gridCol w:w="628"/>
        <w:gridCol w:w="628"/>
        <w:gridCol w:w="628"/>
        <w:gridCol w:w="628"/>
        <w:gridCol w:w="628"/>
        <w:gridCol w:w="628"/>
        <w:gridCol w:w="628"/>
        <w:gridCol w:w="628"/>
        <w:gridCol w:w="628"/>
        <w:gridCol w:w="628"/>
        <w:gridCol w:w="629"/>
      </w:tblGrid>
      <w:tr w:rsidR="00B47D38" w:rsidRPr="00B47D38" w:rsidTr="00CA4269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Season\Species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r. h.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r. t.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. g.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. s.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</w:t>
            </w:r>
            <w:r w:rsidR="00F147E7">
              <w:rPr>
                <w:rFonts w:ascii="Times New Roman" w:eastAsia="PMingLiU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o</w:t>
            </w:r>
            <w:r w:rsidRPr="00B47D38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. f.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</w:t>
            </w:r>
            <w:r w:rsidR="00F147E7">
              <w:rPr>
                <w:rFonts w:ascii="Times New Roman" w:eastAsia="PMingLiU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e</w:t>
            </w:r>
            <w:r w:rsidRPr="00B47D38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. o.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o. l.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l. t.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. w.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 t.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 v.</w:t>
            </w:r>
          </w:p>
        </w:tc>
      </w:tr>
      <w:tr w:rsidR="00B47D38" w:rsidRPr="00B47D38" w:rsidTr="00CA4269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1/01/201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</w:tr>
      <w:tr w:rsidR="00B47D38" w:rsidRPr="00B47D38" w:rsidTr="00CA4269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1/16/201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</w:tr>
      <w:tr w:rsidR="00B47D38" w:rsidRPr="00B47D38" w:rsidTr="00CA4269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2/01/201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</w:tr>
      <w:tr w:rsidR="00B47D38" w:rsidRPr="00B47D38" w:rsidTr="00CA4269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2/16/201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</w:tr>
      <w:tr w:rsidR="00B47D38" w:rsidRPr="00B47D38" w:rsidTr="00CA4269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3/01/201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</w:tr>
      <w:tr w:rsidR="00B47D38" w:rsidRPr="00B47D38" w:rsidTr="00CA4269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3/16/201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</w:tr>
      <w:tr w:rsidR="00B47D38" w:rsidRPr="00B47D38" w:rsidTr="00CA4269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4/01/201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9929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</w:tr>
      <w:tr w:rsidR="00B47D38" w:rsidRPr="00B47D38" w:rsidTr="00CA4269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4/16/201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20143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1534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</w:tr>
      <w:tr w:rsidR="00B47D38" w:rsidRPr="00B47D38" w:rsidTr="00CA4269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5/01/201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21571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7833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3012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3619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1202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</w:tr>
      <w:tr w:rsidR="00B47D38" w:rsidRPr="00B47D38" w:rsidTr="00CA4269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5/16/201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89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9978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33856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5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19821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721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4922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325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1931 </w:t>
            </w:r>
          </w:p>
        </w:tc>
      </w:tr>
      <w:tr w:rsidR="00B47D38" w:rsidRPr="00B47D38" w:rsidTr="00CA4269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6/01/201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3075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1421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13652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6655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24143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42738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2429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2655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2145 </w:t>
            </w:r>
          </w:p>
        </w:tc>
      </w:tr>
      <w:tr w:rsidR="00B47D38" w:rsidRPr="00B47D38" w:rsidTr="00CA4269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6/16/201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50976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5262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1074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3952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22429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296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1167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1443 </w:t>
            </w:r>
          </w:p>
        </w:tc>
      </w:tr>
      <w:tr w:rsidR="00B47D38" w:rsidRPr="00B47D38" w:rsidTr="00CA4269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7/01/201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50119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4083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1381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2637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28619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373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3476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2662 </w:t>
            </w:r>
          </w:p>
        </w:tc>
      </w:tr>
      <w:tr w:rsidR="00B47D38" w:rsidRPr="00B47D38" w:rsidTr="00CA4269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7/16/201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31429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6797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1657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28839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3705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3132 </w:t>
            </w:r>
          </w:p>
        </w:tc>
      </w:tr>
      <w:tr w:rsidR="00B47D38" w:rsidRPr="00B47D38" w:rsidTr="00CA4269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8/01/201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8987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819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3127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37589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2363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1433 </w:t>
            </w:r>
          </w:p>
        </w:tc>
      </w:tr>
      <w:tr w:rsidR="00B47D38" w:rsidRPr="00B47D38" w:rsidTr="00CA4269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8/16/201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3841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3627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2949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1406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43633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2785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971 </w:t>
            </w:r>
          </w:p>
        </w:tc>
      </w:tr>
      <w:tr w:rsidR="00B47D38" w:rsidRPr="00B47D38" w:rsidTr="00CA4269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9/01/201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1083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4855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156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38619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17857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5667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1667 </w:t>
            </w:r>
          </w:p>
        </w:tc>
      </w:tr>
      <w:tr w:rsidR="00B47D38" w:rsidRPr="00B47D38" w:rsidTr="00CA4269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9/16/201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627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927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55881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2914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3262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</w:tr>
      <w:tr w:rsidR="00B47D38" w:rsidRPr="00B47D38" w:rsidTr="00CA4269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0/01/201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17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12304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34476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908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1798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</w:tr>
      <w:tr w:rsidR="00B47D38" w:rsidRPr="00B47D38" w:rsidTr="00CA4269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0/16/201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1975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11585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</w:tr>
      <w:tr w:rsidR="00B47D38" w:rsidRPr="00B47D38" w:rsidTr="00CA4269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1/01/201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2833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238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</w:tr>
      <w:tr w:rsidR="00B47D38" w:rsidRPr="00B47D38" w:rsidTr="00CA4269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1/16/201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</w:tr>
      <w:tr w:rsidR="00B47D38" w:rsidRPr="00B47D38" w:rsidTr="00CA4269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2/01/201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</w:tr>
      <w:tr w:rsidR="00B47D38" w:rsidRPr="00B47D38" w:rsidTr="00CA4269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2/16/201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D38" w:rsidRPr="00B47D38" w:rsidRDefault="00B47D38" w:rsidP="00B47D38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B47D38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</w:tr>
    </w:tbl>
    <w:p w:rsidR="00B47D38" w:rsidRDefault="00B47D38" w:rsidP="0037526A">
      <w:pPr>
        <w:widowControl/>
        <w:spacing w:line="360" w:lineRule="auto"/>
        <w:rPr>
          <w:rFonts w:ascii="Times New Roman" w:eastAsia="AdvGulliv-R" w:hAnsi="Times New Roman" w:cs="Times New Roman"/>
          <w:kern w:val="0"/>
          <w:szCs w:val="24"/>
        </w:rPr>
      </w:pPr>
    </w:p>
    <w:p w:rsidR="00F86586" w:rsidRDefault="00F86586">
      <w:pPr>
        <w:widowControl/>
        <w:rPr>
          <w:rFonts w:ascii="Times New Roman" w:eastAsia="AdvGulliv-R" w:hAnsi="Times New Roman" w:cs="Times New Roman"/>
          <w:kern w:val="0"/>
          <w:szCs w:val="24"/>
        </w:rPr>
      </w:pPr>
      <w:r>
        <w:rPr>
          <w:rFonts w:ascii="Times New Roman" w:eastAsia="AdvGulliv-R" w:hAnsi="Times New Roman" w:cs="Times New Roman"/>
          <w:kern w:val="0"/>
          <w:szCs w:val="24"/>
        </w:rPr>
        <w:br w:type="page"/>
      </w:r>
    </w:p>
    <w:p w:rsidR="00AF6DE7" w:rsidRDefault="00AF6DE7" w:rsidP="0037526A">
      <w:pPr>
        <w:widowControl/>
        <w:spacing w:line="360" w:lineRule="auto"/>
        <w:rPr>
          <w:rFonts w:ascii="Times New Roman" w:eastAsia="AdvGulliv-R" w:hAnsi="Times New Roman" w:cs="Times New Roman"/>
          <w:kern w:val="0"/>
          <w:szCs w:val="24"/>
        </w:rPr>
      </w:pPr>
      <w:r w:rsidRPr="00445089">
        <w:rPr>
          <w:rFonts w:ascii="Times New Roman" w:eastAsia="AdvGulliv-R" w:hAnsi="Times New Roman" w:cs="Times New Roman" w:hint="eastAsia"/>
          <w:kern w:val="0"/>
          <w:szCs w:val="24"/>
        </w:rPr>
        <w:lastRenderedPageBreak/>
        <w:t xml:space="preserve">Table </w:t>
      </w:r>
      <w:r w:rsidR="00EC30BD">
        <w:rPr>
          <w:rFonts w:ascii="Times New Roman" w:eastAsia="AdvGulliv-R" w:hAnsi="Times New Roman" w:cs="Times New Roman"/>
          <w:kern w:val="0"/>
          <w:szCs w:val="24"/>
        </w:rPr>
        <w:t>D</w:t>
      </w:r>
      <w:r w:rsidRPr="00445089">
        <w:rPr>
          <w:rFonts w:ascii="Times New Roman" w:eastAsia="AdvGulliv-R" w:hAnsi="Times New Roman" w:cs="Times New Roman" w:hint="eastAsia"/>
          <w:kern w:val="0"/>
          <w:szCs w:val="24"/>
        </w:rPr>
        <w:t>.</w:t>
      </w:r>
      <w:r w:rsidRPr="00AF6DE7">
        <w:rPr>
          <w:rFonts w:ascii="Times New Roman" w:eastAsia="AdvGulliv-R" w:hAnsi="Times New Roman" w:cs="Times New Roman" w:hint="eastAsia"/>
          <w:kern w:val="0"/>
          <w:szCs w:val="24"/>
        </w:rPr>
        <w:t xml:space="preserve"> </w:t>
      </w:r>
      <w:r>
        <w:rPr>
          <w:rFonts w:ascii="Times New Roman" w:eastAsia="AdvGulliv-R" w:hAnsi="Times New Roman" w:cs="Times New Roman" w:hint="eastAsia"/>
          <w:kern w:val="0"/>
          <w:szCs w:val="24"/>
        </w:rPr>
        <w:t xml:space="preserve">Seasonal calling activity </w:t>
      </w:r>
      <w:r w:rsidR="00F86586">
        <w:rPr>
          <w:rFonts w:ascii="Times New Roman" w:eastAsia="AdvGulliv-R" w:hAnsi="Times New Roman" w:cs="Times New Roman"/>
          <w:kern w:val="0"/>
          <w:szCs w:val="24"/>
        </w:rPr>
        <w:t xml:space="preserve">of </w:t>
      </w:r>
      <w:r w:rsidR="00F86586">
        <w:rPr>
          <w:rFonts w:ascii="Times New Roman" w:eastAsia="AdvGulliv-R" w:hAnsi="Times New Roman" w:cs="Times New Roman" w:hint="eastAsia"/>
          <w:kern w:val="0"/>
          <w:szCs w:val="24"/>
        </w:rPr>
        <w:t xml:space="preserve">each cicada species </w:t>
      </w:r>
      <w:r>
        <w:rPr>
          <w:rFonts w:ascii="Times New Roman" w:eastAsia="AdvGulliv-R" w:hAnsi="Times New Roman" w:cs="Times New Roman" w:hint="eastAsia"/>
          <w:kern w:val="0"/>
          <w:szCs w:val="24"/>
        </w:rPr>
        <w:t>at the two city</w:t>
      </w:r>
      <w:r w:rsidRPr="00445089">
        <w:rPr>
          <w:rFonts w:ascii="Times New Roman" w:eastAsia="AdvGulliv-R" w:hAnsi="Times New Roman" w:cs="Times New Roman" w:hint="eastAsia"/>
          <w:kern w:val="0"/>
          <w:szCs w:val="24"/>
        </w:rPr>
        <w:t xml:space="preserve"> sites, SO and CC.</w:t>
      </w:r>
    </w:p>
    <w:p w:rsidR="00DB74BB" w:rsidRDefault="00DB74BB" w:rsidP="0037526A">
      <w:pPr>
        <w:widowControl/>
        <w:spacing w:line="360" w:lineRule="auto"/>
        <w:rPr>
          <w:rFonts w:ascii="Times New Roman" w:eastAsia="AdvGulliv-R" w:hAnsi="Times New Roman" w:cs="Times New Roman"/>
          <w:kern w:val="0"/>
          <w:szCs w:val="24"/>
        </w:rPr>
      </w:pPr>
    </w:p>
    <w:tbl>
      <w:tblPr>
        <w:tblW w:w="742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20"/>
        <w:gridCol w:w="1000"/>
        <w:gridCol w:w="1000"/>
        <w:gridCol w:w="1000"/>
        <w:gridCol w:w="1000"/>
        <w:gridCol w:w="1000"/>
        <w:gridCol w:w="1000"/>
      </w:tblGrid>
      <w:tr w:rsidR="00DB74BB" w:rsidRPr="00DB74BB" w:rsidTr="00DB74BB">
        <w:trPr>
          <w:trHeight w:val="33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Season\</w:t>
            </w:r>
            <w:proofErr w:type="spellStart"/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Species_Site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i/>
                <w:iCs/>
                <w:kern w:val="0"/>
                <w:sz w:val="16"/>
                <w:szCs w:val="16"/>
              </w:rPr>
              <w:t xml:space="preserve">Cr. </w:t>
            </w:r>
            <w:proofErr w:type="spellStart"/>
            <w:r w:rsidRPr="00DB74BB">
              <w:rPr>
                <w:rFonts w:ascii="Times New Roman" w:eastAsia="PMingLiU" w:hAnsi="Times New Roman" w:cs="Times New Roman"/>
                <w:i/>
                <w:iCs/>
                <w:kern w:val="0"/>
                <w:sz w:val="16"/>
                <w:szCs w:val="16"/>
              </w:rPr>
              <w:t>a.</w:t>
            </w:r>
            <w:r w:rsidRPr="00DB74BB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_SO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Ch. </w:t>
            </w:r>
            <w:proofErr w:type="spellStart"/>
            <w:r w:rsidRPr="00DB74BB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.</w:t>
            </w: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_SO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Cr. </w:t>
            </w:r>
            <w:proofErr w:type="spellStart"/>
            <w:r w:rsidRPr="00DB74BB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</w:t>
            </w: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_SO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Cr. </w:t>
            </w:r>
            <w:proofErr w:type="spellStart"/>
            <w:r w:rsidRPr="00DB74BB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</w:t>
            </w: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_CC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i/>
                <w:iCs/>
                <w:kern w:val="0"/>
                <w:sz w:val="16"/>
                <w:szCs w:val="16"/>
              </w:rPr>
              <w:t xml:space="preserve">Cr. </w:t>
            </w:r>
            <w:proofErr w:type="spellStart"/>
            <w:r w:rsidRPr="00DB74BB">
              <w:rPr>
                <w:rFonts w:ascii="Times New Roman" w:eastAsia="PMingLiU" w:hAnsi="Times New Roman" w:cs="Times New Roman"/>
                <w:i/>
                <w:iCs/>
                <w:kern w:val="0"/>
                <w:sz w:val="16"/>
                <w:szCs w:val="16"/>
              </w:rPr>
              <w:t>a.</w:t>
            </w:r>
            <w:r w:rsidRPr="00DB74BB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_CC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i/>
                <w:iCs/>
                <w:kern w:val="0"/>
                <w:sz w:val="16"/>
                <w:szCs w:val="16"/>
              </w:rPr>
              <w:t xml:space="preserve">Ch. </w:t>
            </w:r>
            <w:proofErr w:type="spellStart"/>
            <w:r w:rsidRPr="00DB74BB">
              <w:rPr>
                <w:rFonts w:ascii="Times New Roman" w:eastAsia="PMingLiU" w:hAnsi="Times New Roman" w:cs="Times New Roman"/>
                <w:i/>
                <w:iCs/>
                <w:kern w:val="0"/>
                <w:sz w:val="16"/>
                <w:szCs w:val="16"/>
              </w:rPr>
              <w:t>o.</w:t>
            </w:r>
            <w:r w:rsidRPr="00DB74BB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_CC</w:t>
            </w:r>
            <w:proofErr w:type="spellEnd"/>
          </w:p>
        </w:tc>
      </w:tr>
      <w:tr w:rsidR="00DB74BB" w:rsidRPr="00DB74BB" w:rsidTr="00DB74BB">
        <w:trPr>
          <w:trHeight w:val="33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1/01/20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</w:tr>
      <w:tr w:rsidR="00DB74BB" w:rsidRPr="00DB74BB" w:rsidTr="00DB74BB">
        <w:trPr>
          <w:trHeight w:val="33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1/16/20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</w:tr>
      <w:tr w:rsidR="00DB74BB" w:rsidRPr="00DB74BB" w:rsidTr="00DB74BB">
        <w:trPr>
          <w:trHeight w:val="33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2/01/20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</w:tr>
      <w:tr w:rsidR="00DB74BB" w:rsidRPr="00DB74BB" w:rsidTr="00DB74BB">
        <w:trPr>
          <w:trHeight w:val="33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2/16/20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</w:tr>
      <w:tr w:rsidR="00DB74BB" w:rsidRPr="00DB74BB" w:rsidTr="00DB74BB">
        <w:trPr>
          <w:trHeight w:val="33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3/01/20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</w:tr>
      <w:tr w:rsidR="00DB74BB" w:rsidRPr="00DB74BB" w:rsidTr="00DB74BB">
        <w:trPr>
          <w:trHeight w:val="33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3/16/20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</w:tr>
      <w:tr w:rsidR="00DB74BB" w:rsidRPr="00DB74BB" w:rsidTr="00DB74BB">
        <w:trPr>
          <w:trHeight w:val="33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4/01/20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</w:tr>
      <w:tr w:rsidR="00DB74BB" w:rsidRPr="00DB74BB" w:rsidTr="00DB74BB">
        <w:trPr>
          <w:trHeight w:val="33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4/16/20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</w:tr>
      <w:tr w:rsidR="00DB74BB" w:rsidRPr="00DB74BB" w:rsidTr="00DB74BB">
        <w:trPr>
          <w:trHeight w:val="33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5/01/20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</w:tr>
      <w:tr w:rsidR="00DB74BB" w:rsidRPr="00DB74BB" w:rsidTr="00DB74BB">
        <w:trPr>
          <w:trHeight w:val="33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5/16/20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</w:tr>
      <w:tr w:rsidR="00DB74BB" w:rsidRPr="00DB74BB" w:rsidTr="00DB74BB">
        <w:trPr>
          <w:trHeight w:val="33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6/01/20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7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2381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9048 </w:t>
            </w:r>
          </w:p>
        </w:tc>
      </w:tr>
      <w:tr w:rsidR="00DB74BB" w:rsidRPr="00DB74BB" w:rsidTr="00DB74BB">
        <w:trPr>
          <w:trHeight w:val="33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6/16/20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286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4651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38488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2531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20048 </w:t>
            </w:r>
          </w:p>
        </w:tc>
      </w:tr>
      <w:tr w:rsidR="00DB74BB" w:rsidRPr="00DB74BB" w:rsidTr="00DB74BB">
        <w:trPr>
          <w:trHeight w:val="33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7/01/20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16942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34524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25238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6738 </w:t>
            </w:r>
          </w:p>
        </w:tc>
      </w:tr>
      <w:tr w:rsidR="00DB74BB" w:rsidRPr="00DB74BB" w:rsidTr="00DB74BB">
        <w:trPr>
          <w:trHeight w:val="33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7/16/20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6853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864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30937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12321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6741 </w:t>
            </w:r>
          </w:p>
        </w:tc>
      </w:tr>
      <w:tr w:rsidR="00DB74BB" w:rsidRPr="00DB74BB" w:rsidTr="00DB74BB">
        <w:trPr>
          <w:trHeight w:val="33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8/01/20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5976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1253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16119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381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2870 </w:t>
            </w:r>
          </w:p>
        </w:tc>
      </w:tr>
      <w:tr w:rsidR="00DB74BB" w:rsidRPr="00DB74BB" w:rsidTr="00DB74BB">
        <w:trPr>
          <w:trHeight w:val="33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8/16/20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2076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1092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654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1250 </w:t>
            </w:r>
          </w:p>
        </w:tc>
      </w:tr>
      <w:tr w:rsidR="00DB74BB" w:rsidRPr="00DB74BB" w:rsidTr="00DB74BB">
        <w:trPr>
          <w:trHeight w:val="33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9/01/20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932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20818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189 </w:t>
            </w:r>
          </w:p>
        </w:tc>
      </w:tr>
      <w:tr w:rsidR="00DB74BB" w:rsidRPr="00DB74BB" w:rsidTr="00DB74BB">
        <w:trPr>
          <w:trHeight w:val="33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9/16/20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902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4247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</w:tr>
      <w:tr w:rsidR="00DB74BB" w:rsidRPr="00DB74BB" w:rsidTr="00DB74BB">
        <w:trPr>
          <w:trHeight w:val="33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0/01/20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29863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64122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</w:tr>
      <w:tr w:rsidR="00DB74BB" w:rsidRPr="00DB74BB" w:rsidTr="00DB74BB">
        <w:trPr>
          <w:trHeight w:val="33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0/16/20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62656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65776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</w:tr>
      <w:tr w:rsidR="00DB74BB" w:rsidRPr="00DB74BB" w:rsidTr="00DB74BB">
        <w:trPr>
          <w:trHeight w:val="33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1/01/20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41762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35917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</w:tr>
      <w:tr w:rsidR="00DB74BB" w:rsidRPr="00DB74BB" w:rsidTr="00DB74BB">
        <w:trPr>
          <w:trHeight w:val="33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1/16/20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20095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3202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</w:tr>
      <w:tr w:rsidR="00DB74BB" w:rsidRPr="00DB74BB" w:rsidTr="00DB74BB">
        <w:trPr>
          <w:trHeight w:val="33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2/01/20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</w:tr>
      <w:tr w:rsidR="00DB74BB" w:rsidRPr="00DB74BB" w:rsidTr="00DB74BB">
        <w:trPr>
          <w:trHeight w:val="33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2/16/20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4BB" w:rsidRPr="00DB74BB" w:rsidRDefault="00DB74BB" w:rsidP="00DB74B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DB74B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</w:tr>
    </w:tbl>
    <w:p w:rsidR="00DB74BB" w:rsidRDefault="00DB74BB" w:rsidP="0037526A">
      <w:pPr>
        <w:widowControl/>
        <w:spacing w:line="360" w:lineRule="auto"/>
        <w:rPr>
          <w:rFonts w:ascii="Times New Roman" w:eastAsia="AdvGulliv-R" w:hAnsi="Times New Roman" w:cs="Times New Roman"/>
          <w:kern w:val="0"/>
          <w:szCs w:val="24"/>
        </w:rPr>
      </w:pPr>
    </w:p>
    <w:p w:rsidR="00F86586" w:rsidRDefault="00F86586">
      <w:pPr>
        <w:widowControl/>
        <w:rPr>
          <w:rFonts w:ascii="Times New Roman" w:eastAsia="AdvGulliv-R" w:hAnsi="Times New Roman" w:cs="Times New Roman"/>
          <w:kern w:val="0"/>
          <w:szCs w:val="24"/>
        </w:rPr>
      </w:pPr>
      <w:r>
        <w:rPr>
          <w:rFonts w:ascii="Times New Roman" w:eastAsia="AdvGulliv-R" w:hAnsi="Times New Roman" w:cs="Times New Roman"/>
          <w:kern w:val="0"/>
          <w:szCs w:val="24"/>
        </w:rPr>
        <w:br w:type="page"/>
      </w:r>
    </w:p>
    <w:p w:rsidR="00AF6DE7" w:rsidRDefault="00AF6DE7" w:rsidP="0037526A">
      <w:pPr>
        <w:widowControl/>
        <w:spacing w:line="360" w:lineRule="auto"/>
        <w:rPr>
          <w:rFonts w:ascii="Times New Roman" w:eastAsia="AdvGulliv-R" w:hAnsi="Times New Roman" w:cs="Times New Roman"/>
          <w:kern w:val="0"/>
          <w:szCs w:val="24"/>
        </w:rPr>
      </w:pPr>
      <w:proofErr w:type="gramStart"/>
      <w:r w:rsidRPr="00445089">
        <w:rPr>
          <w:rFonts w:ascii="Times New Roman" w:eastAsia="AdvGulliv-R" w:hAnsi="Times New Roman" w:cs="Times New Roman" w:hint="eastAsia"/>
          <w:kern w:val="0"/>
          <w:szCs w:val="24"/>
        </w:rPr>
        <w:lastRenderedPageBreak/>
        <w:t xml:space="preserve">Table </w:t>
      </w:r>
      <w:r w:rsidR="00EC30BD">
        <w:rPr>
          <w:rFonts w:ascii="Times New Roman" w:eastAsia="AdvGulliv-R" w:hAnsi="Times New Roman" w:cs="Times New Roman"/>
          <w:kern w:val="0"/>
          <w:szCs w:val="24"/>
        </w:rPr>
        <w:t>E</w:t>
      </w:r>
      <w:r w:rsidRPr="00445089">
        <w:rPr>
          <w:rFonts w:ascii="Times New Roman" w:eastAsia="AdvGulliv-R" w:hAnsi="Times New Roman" w:cs="Times New Roman" w:hint="eastAsia"/>
          <w:kern w:val="0"/>
          <w:szCs w:val="24"/>
        </w:rPr>
        <w:t>.</w:t>
      </w:r>
      <w:r w:rsidRPr="00AF6DE7">
        <w:rPr>
          <w:rFonts w:ascii="Times New Roman" w:eastAsia="AdvGulliv-R" w:hAnsi="Times New Roman" w:cs="Times New Roman" w:hint="eastAsia"/>
          <w:kern w:val="0"/>
          <w:szCs w:val="24"/>
        </w:rPr>
        <w:t xml:space="preserve"> </w:t>
      </w:r>
      <w:r w:rsidR="003F070D" w:rsidRPr="003F070D">
        <w:rPr>
          <w:rFonts w:ascii="Times New Roman" w:eastAsia="AdvGulliv-R" w:hAnsi="Times New Roman" w:cs="Times New Roman" w:hint="eastAsia"/>
          <w:kern w:val="0"/>
          <w:szCs w:val="24"/>
        </w:rPr>
        <w:t xml:space="preserve">Descriptive statistics of </w:t>
      </w:r>
      <w:r w:rsidR="003F070D">
        <w:rPr>
          <w:rFonts w:ascii="Times New Roman" w:eastAsia="AdvGulliv-R" w:hAnsi="Times New Roman" w:cs="Times New Roman" w:hint="eastAsia"/>
          <w:kern w:val="0"/>
          <w:szCs w:val="24"/>
        </w:rPr>
        <w:t>a</w:t>
      </w:r>
      <w:r>
        <w:rPr>
          <w:rFonts w:ascii="Times New Roman" w:eastAsia="AdvGulliv-R" w:hAnsi="Times New Roman" w:cs="Times New Roman" w:hint="eastAsia"/>
          <w:kern w:val="0"/>
          <w:szCs w:val="24"/>
        </w:rPr>
        <w:t xml:space="preserve">coustic measurements </w:t>
      </w:r>
      <w:r w:rsidR="00F86586">
        <w:rPr>
          <w:rFonts w:ascii="Times New Roman" w:eastAsia="AdvGulliv-R" w:hAnsi="Times New Roman" w:cs="Times New Roman" w:hint="eastAsia"/>
          <w:kern w:val="0"/>
          <w:szCs w:val="24"/>
        </w:rPr>
        <w:t xml:space="preserve">on spectrograms of calling songs of </w:t>
      </w:r>
      <w:r w:rsidR="00F86586">
        <w:rPr>
          <w:rFonts w:ascii="Times New Roman" w:eastAsia="AdvGulliv-R" w:hAnsi="Times New Roman" w:cs="Times New Roman"/>
          <w:kern w:val="0"/>
          <w:szCs w:val="24"/>
        </w:rPr>
        <w:t>each</w:t>
      </w:r>
      <w:r w:rsidR="00F86586">
        <w:rPr>
          <w:rFonts w:ascii="Times New Roman" w:eastAsia="AdvGulliv-R" w:hAnsi="Times New Roman" w:cs="Times New Roman" w:hint="eastAsia"/>
          <w:kern w:val="0"/>
          <w:szCs w:val="24"/>
        </w:rPr>
        <w:t xml:space="preserve"> cicada species </w:t>
      </w:r>
      <w:r w:rsidRPr="00445089">
        <w:rPr>
          <w:rFonts w:ascii="Times New Roman" w:eastAsia="AdvGulliv-R" w:hAnsi="Times New Roman" w:cs="Times New Roman" w:hint="eastAsia"/>
          <w:kern w:val="0"/>
          <w:szCs w:val="24"/>
        </w:rPr>
        <w:t>at the SP mountain site.</w:t>
      </w:r>
      <w:proofErr w:type="gramEnd"/>
      <w:r w:rsidR="00841B93">
        <w:rPr>
          <w:rFonts w:ascii="Times New Roman" w:eastAsia="AdvGulliv-R" w:hAnsi="Times New Roman" w:cs="Times New Roman" w:hint="eastAsia"/>
          <w:kern w:val="0"/>
          <w:szCs w:val="24"/>
        </w:rPr>
        <w:t xml:space="preserve"> </w:t>
      </w:r>
    </w:p>
    <w:tbl>
      <w:tblPr>
        <w:tblW w:w="6859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25"/>
        <w:gridCol w:w="1523"/>
        <w:gridCol w:w="700"/>
        <w:gridCol w:w="700"/>
        <w:gridCol w:w="700"/>
        <w:gridCol w:w="700"/>
        <w:gridCol w:w="760"/>
      </w:tblGrid>
      <w:tr w:rsidR="003F070D" w:rsidRPr="003F070D" w:rsidTr="003F070D">
        <w:trPr>
          <w:trHeight w:val="33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65097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tatistics</w:t>
            </w:r>
            <w:r w:rsidR="0065097F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\Variable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PF 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Q1 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Q2 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Q3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ureness</w:t>
            </w:r>
          </w:p>
        </w:tc>
      </w:tr>
      <w:tr w:rsidR="003F070D" w:rsidRPr="003F070D" w:rsidTr="003F070D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3F070D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na</w:t>
            </w:r>
            <w:proofErr w:type="spellEnd"/>
            <w:r w:rsidRPr="003F070D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F070D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ipinensis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</w:tr>
      <w:tr w:rsidR="003F070D" w:rsidRPr="003F070D" w:rsidTr="003F070D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37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27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0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9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629</w:t>
            </w:r>
          </w:p>
        </w:tc>
      </w:tr>
      <w:tr w:rsidR="003F070D" w:rsidRPr="003F070D" w:rsidTr="003F070D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9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26</w:t>
            </w:r>
          </w:p>
        </w:tc>
      </w:tr>
      <w:tr w:rsidR="003F070D" w:rsidRPr="003F070D" w:rsidTr="003F070D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.V.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114</w:t>
            </w:r>
          </w:p>
        </w:tc>
      </w:tr>
      <w:tr w:rsidR="003F070D" w:rsidRPr="003F070D" w:rsidTr="003F070D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3F070D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na</w:t>
            </w:r>
            <w:proofErr w:type="spellEnd"/>
            <w:r w:rsidRPr="003F070D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F070D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3F070D" w:rsidRPr="003F070D" w:rsidTr="003F070D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64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95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83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68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729</w:t>
            </w:r>
          </w:p>
        </w:tc>
      </w:tr>
      <w:tr w:rsidR="003F070D" w:rsidRPr="003F070D" w:rsidTr="003F070D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6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4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0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51</w:t>
            </w:r>
          </w:p>
        </w:tc>
      </w:tr>
      <w:tr w:rsidR="003F070D" w:rsidRPr="003F070D" w:rsidTr="003F070D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.V.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18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1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74</w:t>
            </w:r>
          </w:p>
        </w:tc>
      </w:tr>
      <w:tr w:rsidR="003F070D" w:rsidRPr="003F070D" w:rsidTr="003F070D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3F070D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latypleura</w:t>
            </w:r>
            <w:proofErr w:type="spellEnd"/>
            <w:r w:rsidRPr="003F070D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F070D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kasagona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</w:tr>
      <w:tr w:rsidR="003F070D" w:rsidRPr="003F070D" w:rsidTr="003F070D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9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29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07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09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00</w:t>
            </w:r>
          </w:p>
        </w:tc>
      </w:tr>
      <w:tr w:rsidR="003F070D" w:rsidRPr="003F070D" w:rsidTr="003F070D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8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7</w:t>
            </w:r>
          </w:p>
        </w:tc>
      </w:tr>
      <w:tr w:rsidR="003F070D" w:rsidRPr="003F070D" w:rsidTr="003F070D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.V.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137</w:t>
            </w:r>
          </w:p>
        </w:tc>
      </w:tr>
      <w:tr w:rsidR="003F070D" w:rsidRPr="003F070D" w:rsidTr="003F070D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3F070D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ryptotympana</w:t>
            </w:r>
            <w:proofErr w:type="spellEnd"/>
            <w:r w:rsidRPr="003F070D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F070D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olsti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3F070D" w:rsidRPr="003F070D" w:rsidTr="003F070D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57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55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8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33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779</w:t>
            </w:r>
          </w:p>
        </w:tc>
      </w:tr>
      <w:tr w:rsidR="003F070D" w:rsidRPr="003F070D" w:rsidTr="003F070D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5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9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18</w:t>
            </w:r>
          </w:p>
        </w:tc>
      </w:tr>
      <w:tr w:rsidR="003F070D" w:rsidRPr="003F070D" w:rsidTr="003F070D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.V.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114</w:t>
            </w:r>
          </w:p>
        </w:tc>
      </w:tr>
      <w:tr w:rsidR="003F070D" w:rsidRPr="003F070D" w:rsidTr="003F070D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3F070D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mponia</w:t>
            </w:r>
            <w:proofErr w:type="spellEnd"/>
            <w:r w:rsidRPr="003F070D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F070D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inearis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3F070D" w:rsidRPr="003F070D" w:rsidTr="003F070D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05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58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7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2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617</w:t>
            </w:r>
          </w:p>
        </w:tc>
      </w:tr>
      <w:tr w:rsidR="003F070D" w:rsidRPr="003F070D" w:rsidTr="003F070D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</w:tr>
      <w:tr w:rsidR="003F070D" w:rsidRPr="003F070D" w:rsidTr="003F070D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.V.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</w:tr>
      <w:tr w:rsidR="003F070D" w:rsidRPr="003F070D" w:rsidTr="003F070D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3F070D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ryptotympana</w:t>
            </w:r>
            <w:proofErr w:type="spellEnd"/>
            <w:r w:rsidRPr="003F070D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F070D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kasagona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3F070D" w:rsidRPr="003F070D" w:rsidTr="003F070D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15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3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9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85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550</w:t>
            </w:r>
          </w:p>
        </w:tc>
      </w:tr>
      <w:tr w:rsidR="003F070D" w:rsidRPr="003F070D" w:rsidTr="003F070D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5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93</w:t>
            </w:r>
          </w:p>
        </w:tc>
      </w:tr>
      <w:tr w:rsidR="003F070D" w:rsidRPr="003F070D" w:rsidTr="003F070D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.V.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10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7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83</w:t>
            </w:r>
          </w:p>
        </w:tc>
      </w:tr>
      <w:tr w:rsidR="003F070D" w:rsidRPr="003F070D" w:rsidTr="003F070D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3F070D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uterpnosia</w:t>
            </w:r>
            <w:proofErr w:type="spellEnd"/>
            <w:r w:rsidRPr="003F070D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F070D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ina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3F070D" w:rsidRPr="003F070D" w:rsidTr="003F070D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7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5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4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68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170</w:t>
            </w:r>
          </w:p>
        </w:tc>
      </w:tr>
      <w:tr w:rsidR="003F070D" w:rsidRPr="003F070D" w:rsidTr="003F070D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0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6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3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261</w:t>
            </w:r>
          </w:p>
        </w:tc>
      </w:tr>
      <w:tr w:rsidR="003F070D" w:rsidRPr="003F070D" w:rsidTr="003F070D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.V.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15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25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13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154</w:t>
            </w:r>
          </w:p>
        </w:tc>
      </w:tr>
      <w:tr w:rsidR="003F070D" w:rsidRPr="003F070D" w:rsidTr="003F070D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3F070D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ptosemia</w:t>
            </w:r>
            <w:proofErr w:type="spellEnd"/>
            <w:r w:rsidRPr="003F070D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F070D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kaii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</w:tr>
      <w:tr w:rsidR="003F070D" w:rsidRPr="003F070D" w:rsidTr="003F070D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58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78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79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69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911</w:t>
            </w:r>
          </w:p>
        </w:tc>
      </w:tr>
      <w:tr w:rsidR="003F070D" w:rsidRPr="003F070D" w:rsidTr="003F070D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9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3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96</w:t>
            </w:r>
          </w:p>
        </w:tc>
      </w:tr>
      <w:tr w:rsidR="003F070D" w:rsidRPr="003F070D" w:rsidTr="003F070D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.V.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9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</w:tr>
      <w:tr w:rsidR="003F070D" w:rsidRPr="003F070D" w:rsidTr="003F070D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3F070D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imuna</w:t>
            </w:r>
            <w:proofErr w:type="spellEnd"/>
            <w:r w:rsidRPr="003F070D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F070D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palifera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 w:rsidR="003F070D" w:rsidRPr="003F070D" w:rsidTr="003F070D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27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0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87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0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932</w:t>
            </w:r>
          </w:p>
        </w:tc>
      </w:tr>
      <w:tr w:rsidR="003F070D" w:rsidRPr="003F070D" w:rsidTr="003F070D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6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0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7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69</w:t>
            </w:r>
          </w:p>
        </w:tc>
      </w:tr>
      <w:tr w:rsidR="003F070D" w:rsidRPr="003F070D" w:rsidTr="003F070D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.V.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16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1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7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113</w:t>
            </w:r>
          </w:p>
        </w:tc>
      </w:tr>
      <w:tr w:rsidR="003F070D" w:rsidRPr="003F070D" w:rsidTr="003F070D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3F070D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mia</w:t>
            </w:r>
            <w:proofErr w:type="spellEnd"/>
            <w:r w:rsidRPr="003F070D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F070D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atanabei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3F070D" w:rsidRPr="003F070D" w:rsidTr="003F070D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95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8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10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93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06</w:t>
            </w:r>
          </w:p>
        </w:tc>
      </w:tr>
      <w:tr w:rsidR="003F070D" w:rsidRPr="003F070D" w:rsidTr="003F070D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3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79</w:t>
            </w:r>
          </w:p>
        </w:tc>
      </w:tr>
      <w:tr w:rsidR="003F070D" w:rsidRPr="003F070D" w:rsidTr="003F070D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.V.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8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343</w:t>
            </w:r>
          </w:p>
        </w:tc>
      </w:tr>
      <w:tr w:rsidR="003F070D" w:rsidRPr="003F070D" w:rsidTr="003F070D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3F070D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ogannia</w:t>
            </w:r>
            <w:proofErr w:type="spellEnd"/>
            <w:r w:rsidRPr="003F070D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F070D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ormosana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3F070D" w:rsidRPr="003F070D" w:rsidTr="003F070D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17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4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4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45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78</w:t>
            </w:r>
          </w:p>
        </w:tc>
      </w:tr>
      <w:tr w:rsidR="003F070D" w:rsidRPr="003F070D" w:rsidTr="003F070D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0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5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4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56</w:t>
            </w:r>
          </w:p>
        </w:tc>
      </w:tr>
      <w:tr w:rsidR="003F070D" w:rsidRPr="003F070D" w:rsidTr="003F070D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.V.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70D" w:rsidRPr="003F070D" w:rsidRDefault="003F070D" w:rsidP="003F070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70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</w:tr>
    </w:tbl>
    <w:p w:rsidR="00AF6DE7" w:rsidRDefault="00F86586" w:rsidP="00B002AD">
      <w:pPr>
        <w:widowControl/>
        <w:rPr>
          <w:rFonts w:ascii="Times New Roman" w:eastAsia="AdvGulliv-R" w:hAnsi="Times New Roman" w:cs="Times New Roman"/>
          <w:kern w:val="0"/>
          <w:szCs w:val="24"/>
        </w:rPr>
      </w:pPr>
      <w:r>
        <w:rPr>
          <w:rFonts w:ascii="Times New Roman" w:eastAsia="AdvGulliv-R" w:hAnsi="Times New Roman" w:cs="Times New Roman"/>
          <w:kern w:val="0"/>
          <w:szCs w:val="24"/>
        </w:rPr>
        <w:br w:type="page"/>
      </w:r>
      <w:r w:rsidR="00AF6DE7" w:rsidRPr="00445089">
        <w:rPr>
          <w:rFonts w:ascii="Times New Roman" w:eastAsia="AdvGulliv-R" w:hAnsi="Times New Roman" w:cs="Times New Roman" w:hint="eastAsia"/>
          <w:kern w:val="0"/>
          <w:szCs w:val="24"/>
        </w:rPr>
        <w:lastRenderedPageBreak/>
        <w:t xml:space="preserve">Table </w:t>
      </w:r>
      <w:r w:rsidR="00EC30BD">
        <w:rPr>
          <w:rFonts w:ascii="Times New Roman" w:eastAsia="AdvGulliv-R" w:hAnsi="Times New Roman" w:cs="Times New Roman"/>
          <w:kern w:val="0"/>
          <w:szCs w:val="24"/>
        </w:rPr>
        <w:t>F</w:t>
      </w:r>
      <w:r w:rsidR="00AF6DE7" w:rsidRPr="00445089">
        <w:rPr>
          <w:rFonts w:ascii="Times New Roman" w:eastAsia="AdvGulliv-R" w:hAnsi="Times New Roman" w:cs="Times New Roman" w:hint="eastAsia"/>
          <w:kern w:val="0"/>
          <w:szCs w:val="24"/>
        </w:rPr>
        <w:t>.</w:t>
      </w:r>
      <w:r w:rsidR="00AF6DE7" w:rsidRPr="00AF6DE7">
        <w:rPr>
          <w:rFonts w:ascii="Times New Roman" w:eastAsia="AdvGulliv-R" w:hAnsi="Times New Roman" w:cs="Times New Roman" w:hint="eastAsia"/>
          <w:kern w:val="0"/>
          <w:szCs w:val="24"/>
        </w:rPr>
        <w:t xml:space="preserve"> </w:t>
      </w:r>
      <w:r w:rsidR="003F070D">
        <w:rPr>
          <w:rFonts w:ascii="Times New Roman" w:eastAsia="AdvGulliv-R" w:hAnsi="Times New Roman" w:cs="Times New Roman" w:hint="eastAsia"/>
          <w:kern w:val="0"/>
          <w:szCs w:val="24"/>
        </w:rPr>
        <w:t>Descriptive statistics of a</w:t>
      </w:r>
      <w:r w:rsidR="00AF6DE7">
        <w:rPr>
          <w:rFonts w:ascii="Times New Roman" w:eastAsia="AdvGulliv-R" w:hAnsi="Times New Roman" w:cs="Times New Roman" w:hint="eastAsia"/>
          <w:kern w:val="0"/>
          <w:szCs w:val="24"/>
        </w:rPr>
        <w:t xml:space="preserve">coustic measurements </w:t>
      </w:r>
      <w:r>
        <w:rPr>
          <w:rFonts w:ascii="Times New Roman" w:eastAsia="AdvGulliv-R" w:hAnsi="Times New Roman" w:cs="Times New Roman" w:hint="eastAsia"/>
          <w:kern w:val="0"/>
          <w:szCs w:val="24"/>
        </w:rPr>
        <w:t xml:space="preserve">on spectrograms of calling songs of </w:t>
      </w:r>
      <w:r>
        <w:rPr>
          <w:rFonts w:ascii="Times New Roman" w:eastAsia="AdvGulliv-R" w:hAnsi="Times New Roman" w:cs="Times New Roman"/>
          <w:kern w:val="0"/>
          <w:szCs w:val="24"/>
        </w:rPr>
        <w:t>each</w:t>
      </w:r>
      <w:r>
        <w:rPr>
          <w:rFonts w:ascii="Times New Roman" w:eastAsia="AdvGulliv-R" w:hAnsi="Times New Roman" w:cs="Times New Roman" w:hint="eastAsia"/>
          <w:kern w:val="0"/>
          <w:szCs w:val="24"/>
        </w:rPr>
        <w:t xml:space="preserve"> cicada species </w:t>
      </w:r>
      <w:r w:rsidR="00AF6DE7">
        <w:rPr>
          <w:rFonts w:ascii="Times New Roman" w:eastAsia="AdvGulliv-R" w:hAnsi="Times New Roman" w:cs="Times New Roman" w:hint="eastAsia"/>
          <w:kern w:val="0"/>
          <w:szCs w:val="24"/>
        </w:rPr>
        <w:t>at the two city</w:t>
      </w:r>
      <w:r w:rsidR="00AF6DE7" w:rsidRPr="00445089">
        <w:rPr>
          <w:rFonts w:ascii="Times New Roman" w:eastAsia="AdvGulliv-R" w:hAnsi="Times New Roman" w:cs="Times New Roman" w:hint="eastAsia"/>
          <w:kern w:val="0"/>
          <w:szCs w:val="24"/>
        </w:rPr>
        <w:t xml:space="preserve"> sites, SO and CC.</w:t>
      </w:r>
    </w:p>
    <w:p w:rsidR="00B002AD" w:rsidRDefault="00B002AD" w:rsidP="00B002AD">
      <w:pPr>
        <w:widowControl/>
        <w:rPr>
          <w:rFonts w:ascii="Times New Roman" w:eastAsia="AdvGulliv-R" w:hAnsi="Times New Roman" w:cs="Times New Roman"/>
          <w:kern w:val="0"/>
          <w:szCs w:val="24"/>
        </w:rPr>
      </w:pPr>
    </w:p>
    <w:tbl>
      <w:tblPr>
        <w:tblW w:w="6833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20"/>
        <w:gridCol w:w="1523"/>
        <w:gridCol w:w="700"/>
        <w:gridCol w:w="700"/>
        <w:gridCol w:w="700"/>
        <w:gridCol w:w="700"/>
        <w:gridCol w:w="760"/>
      </w:tblGrid>
      <w:tr w:rsidR="0065097F" w:rsidRPr="0065097F" w:rsidTr="0065097F">
        <w:trPr>
          <w:trHeight w:val="33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tatistics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\Variable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PF 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Q1 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Q2 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Q3 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ureness</w:t>
            </w:r>
          </w:p>
        </w:tc>
      </w:tr>
      <w:tr w:rsidR="0065097F" w:rsidRPr="0065097F" w:rsidTr="0065097F">
        <w:trPr>
          <w:trHeight w:val="33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5097F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ryptotympana</w:t>
            </w:r>
            <w:proofErr w:type="spellEnd"/>
            <w:r w:rsidRPr="0065097F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5097F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ata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65097F" w:rsidRPr="0065097F" w:rsidTr="0065097F">
        <w:trPr>
          <w:trHeight w:val="330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6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3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94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921</w:t>
            </w:r>
          </w:p>
        </w:tc>
      </w:tr>
      <w:tr w:rsidR="0065097F" w:rsidRPr="0065097F" w:rsidTr="0065097F">
        <w:trPr>
          <w:trHeight w:val="330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6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5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5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9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24</w:t>
            </w:r>
          </w:p>
        </w:tc>
      </w:tr>
      <w:tr w:rsidR="0065097F" w:rsidRPr="0065097F" w:rsidTr="0065097F">
        <w:trPr>
          <w:trHeight w:val="33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.V.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</w:tr>
      <w:tr w:rsidR="0065097F" w:rsidRPr="0065097F" w:rsidTr="0065097F">
        <w:trPr>
          <w:trHeight w:val="330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5097F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ryptotympana</w:t>
            </w:r>
            <w:proofErr w:type="spellEnd"/>
            <w:r w:rsidRPr="0065097F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5097F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kasagona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</w:tr>
      <w:tr w:rsidR="0065097F" w:rsidRPr="0065097F" w:rsidTr="0065097F">
        <w:trPr>
          <w:trHeight w:val="330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3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3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1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04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686</w:t>
            </w:r>
          </w:p>
        </w:tc>
      </w:tr>
      <w:tr w:rsidR="0065097F" w:rsidRPr="0065097F" w:rsidTr="0065097F">
        <w:trPr>
          <w:trHeight w:val="330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4</w:t>
            </w:r>
          </w:p>
        </w:tc>
      </w:tr>
      <w:tr w:rsidR="0065097F" w:rsidRPr="0065097F" w:rsidTr="0065097F">
        <w:trPr>
          <w:trHeight w:val="33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.V.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7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65097F" w:rsidRPr="0065097F" w:rsidTr="0065097F">
        <w:trPr>
          <w:trHeight w:val="330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5097F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remistica</w:t>
            </w:r>
            <w:proofErr w:type="spellEnd"/>
            <w:r w:rsidRPr="0065097F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5097F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chracea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 w:rsidR="0065097F" w:rsidRPr="0065097F" w:rsidTr="0065097F">
        <w:trPr>
          <w:trHeight w:val="330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0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08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0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94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64</w:t>
            </w:r>
          </w:p>
        </w:tc>
      </w:tr>
      <w:tr w:rsidR="0065097F" w:rsidRPr="0065097F" w:rsidTr="0065097F">
        <w:trPr>
          <w:trHeight w:val="330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</w:tr>
      <w:tr w:rsidR="0065097F" w:rsidRPr="0065097F" w:rsidTr="0065097F">
        <w:trPr>
          <w:trHeight w:val="33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.V.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97F" w:rsidRPr="0065097F" w:rsidRDefault="0065097F" w:rsidP="0065097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97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</w:tr>
    </w:tbl>
    <w:p w:rsidR="00B002AD" w:rsidRDefault="00B002AD" w:rsidP="00B002AD">
      <w:pPr>
        <w:widowControl/>
        <w:rPr>
          <w:rFonts w:ascii="Times New Roman" w:eastAsia="AdvGulliv-R" w:hAnsi="Times New Roman" w:cs="Times New Roman"/>
          <w:kern w:val="0"/>
          <w:szCs w:val="24"/>
        </w:rPr>
      </w:pPr>
    </w:p>
    <w:p w:rsidR="00AF6DE7" w:rsidRDefault="00AF6DE7">
      <w:pPr>
        <w:widowControl/>
        <w:rPr>
          <w:rFonts w:ascii="Times New Roman" w:eastAsia="AdvGulliv-R" w:hAnsi="Times New Roman" w:cs="Times New Roman"/>
          <w:kern w:val="0"/>
          <w:szCs w:val="24"/>
        </w:rPr>
      </w:pPr>
      <w:r>
        <w:rPr>
          <w:rFonts w:ascii="Times New Roman" w:eastAsia="AdvGulliv-R" w:hAnsi="Times New Roman" w:cs="Times New Roman"/>
          <w:kern w:val="0"/>
          <w:szCs w:val="24"/>
        </w:rPr>
        <w:br w:type="page"/>
      </w:r>
    </w:p>
    <w:p w:rsidR="0037526A" w:rsidRPr="00445089" w:rsidRDefault="0037526A" w:rsidP="0037526A">
      <w:pPr>
        <w:widowControl/>
        <w:spacing w:line="360" w:lineRule="auto"/>
        <w:rPr>
          <w:rFonts w:ascii="Times New Roman" w:eastAsia="AdvGulliv-R" w:hAnsi="Times New Roman" w:cs="Times New Roman"/>
          <w:kern w:val="0"/>
          <w:szCs w:val="24"/>
        </w:rPr>
      </w:pPr>
      <w:r w:rsidRPr="00445089">
        <w:rPr>
          <w:rFonts w:ascii="Times New Roman" w:eastAsia="AdvGulliv-R" w:hAnsi="Times New Roman" w:cs="Times New Roman" w:hint="eastAsia"/>
          <w:kern w:val="0"/>
          <w:szCs w:val="24"/>
        </w:rPr>
        <w:lastRenderedPageBreak/>
        <w:t xml:space="preserve">Table </w:t>
      </w:r>
      <w:r w:rsidR="00EC30BD">
        <w:rPr>
          <w:rFonts w:ascii="Times New Roman" w:eastAsia="AdvGulliv-R" w:hAnsi="Times New Roman" w:cs="Times New Roman"/>
          <w:kern w:val="0"/>
          <w:szCs w:val="24"/>
        </w:rPr>
        <w:t>G</w:t>
      </w:r>
      <w:r w:rsidRPr="00445089">
        <w:rPr>
          <w:rFonts w:ascii="Times New Roman" w:eastAsia="AdvGulliv-R" w:hAnsi="Times New Roman" w:cs="Times New Roman" w:hint="eastAsia"/>
          <w:kern w:val="0"/>
          <w:szCs w:val="24"/>
        </w:rPr>
        <w:t>. Spearman rank correlation coefficients (</w:t>
      </w:r>
      <w:proofErr w:type="spellStart"/>
      <w:r w:rsidRPr="00445089">
        <w:rPr>
          <w:rFonts w:ascii="Times New Roman" w:eastAsia="AdvGulliv-R" w:hAnsi="Times New Roman" w:cs="Times New Roman" w:hint="eastAsia"/>
          <w:kern w:val="0"/>
          <w:szCs w:val="24"/>
        </w:rPr>
        <w:t>r</w:t>
      </w:r>
      <w:r w:rsidRPr="00445089">
        <w:rPr>
          <w:rFonts w:ascii="Times New Roman" w:eastAsia="AdvGulliv-R" w:hAnsi="Times New Roman" w:cs="Times New Roman" w:hint="eastAsia"/>
          <w:kern w:val="0"/>
          <w:szCs w:val="24"/>
          <w:vertAlign w:val="subscript"/>
        </w:rPr>
        <w:t>s</w:t>
      </w:r>
      <w:proofErr w:type="spellEnd"/>
      <w:r w:rsidRPr="00445089">
        <w:rPr>
          <w:rFonts w:ascii="Times New Roman" w:eastAsia="AdvGulliv-R" w:hAnsi="Times New Roman" w:cs="Times New Roman" w:hint="eastAsia"/>
          <w:kern w:val="0"/>
          <w:szCs w:val="24"/>
        </w:rPr>
        <w:t>) of calling activities between species and their p-values in parentheses at the SP mountain site. Upper triangular part of the matrix: diel calling activity, n = 28. Lower triangular part of the matrix: seasonal calling activity, n = 24. Bolded numbers indicated significantly negative correlations at P &lt; 0.05.</w:t>
      </w:r>
    </w:p>
    <w:p w:rsidR="0037526A" w:rsidRPr="00445089" w:rsidRDefault="0037526A" w:rsidP="0037526A"/>
    <w:tbl>
      <w:tblPr>
        <w:tblW w:w="0" w:type="auto"/>
        <w:tblInd w:w="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24"/>
        <w:gridCol w:w="670"/>
        <w:gridCol w:w="671"/>
        <w:gridCol w:w="671"/>
        <w:gridCol w:w="671"/>
        <w:gridCol w:w="671"/>
        <w:gridCol w:w="671"/>
        <w:gridCol w:w="671"/>
        <w:gridCol w:w="671"/>
        <w:gridCol w:w="671"/>
        <w:gridCol w:w="671"/>
        <w:gridCol w:w="671"/>
      </w:tblGrid>
      <w:tr w:rsidR="0037526A" w:rsidRPr="00445089" w:rsidTr="00D01742">
        <w:trPr>
          <w:trHeight w:val="630"/>
        </w:trPr>
        <w:tc>
          <w:tcPr>
            <w:tcW w:w="724" w:type="dxa"/>
            <w:shd w:val="clear" w:color="auto" w:fill="auto"/>
            <w:vAlign w:val="center"/>
            <w:hideMark/>
          </w:tcPr>
          <w:p w:rsidR="0037526A" w:rsidRPr="00445089" w:rsidRDefault="0037526A" w:rsidP="00D01742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i/>
                <w:kern w:val="0"/>
                <w:sz w:val="20"/>
                <w:szCs w:val="20"/>
              </w:rPr>
              <w:t>Species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526A" w:rsidRPr="00445089" w:rsidRDefault="0037526A" w:rsidP="00D0174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</w:rPr>
              <w:t>Cr. h.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526A" w:rsidRPr="00445089" w:rsidRDefault="0037526A" w:rsidP="00D0174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</w:rPr>
              <w:t>Cr. t.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526A" w:rsidRPr="00445089" w:rsidRDefault="0037526A" w:rsidP="00D0174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</w:rPr>
              <w:t>E. g.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526A" w:rsidRPr="00445089" w:rsidRDefault="0037526A" w:rsidP="00D0174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</w:rPr>
              <w:t>L. s.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526A" w:rsidRPr="00445089" w:rsidRDefault="0037526A" w:rsidP="00D0174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</w:rPr>
              <w:t>M. f.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526A" w:rsidRPr="00445089" w:rsidRDefault="0037526A" w:rsidP="00D0174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</w:rPr>
              <w:t>M. o.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526A" w:rsidRPr="00445089" w:rsidRDefault="0037526A" w:rsidP="00D0174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</w:rPr>
              <w:t>Po. l.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526A" w:rsidRPr="00445089" w:rsidRDefault="0037526A" w:rsidP="00D0174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</w:rPr>
              <w:t>Pl. t.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526A" w:rsidRPr="00445089" w:rsidRDefault="0037526A" w:rsidP="00D0174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</w:rPr>
              <w:t>S. w.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526A" w:rsidRPr="00445089" w:rsidRDefault="0037526A" w:rsidP="00D0174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</w:rPr>
              <w:t>T. t.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526A" w:rsidRPr="00445089" w:rsidRDefault="0037526A" w:rsidP="00D0174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</w:rPr>
              <w:t>T. v.</w:t>
            </w:r>
          </w:p>
        </w:tc>
      </w:tr>
      <w:tr w:rsidR="0037526A" w:rsidRPr="00445089" w:rsidTr="00D01742">
        <w:trPr>
          <w:trHeight w:val="345"/>
        </w:trPr>
        <w:tc>
          <w:tcPr>
            <w:tcW w:w="724" w:type="dxa"/>
            <w:vMerge w:val="restart"/>
            <w:shd w:val="clear" w:color="auto" w:fill="auto"/>
            <w:noWrap/>
            <w:vAlign w:val="center"/>
            <w:hideMark/>
          </w:tcPr>
          <w:p w:rsidR="0037526A" w:rsidRPr="00445089" w:rsidRDefault="0037526A" w:rsidP="00D01742">
            <w:pPr>
              <w:widowControl/>
              <w:jc w:val="both"/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  <w:t>Cr. h.</w:t>
            </w:r>
            <w:r w:rsidRPr="00445089">
              <w:rPr>
                <w:rFonts w:ascii="Times New Roman" w:eastAsia="PMingLiU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0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55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91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68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-0.32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40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-0.05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>-0.67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>-0.61</w:t>
            </w:r>
          </w:p>
        </w:tc>
      </w:tr>
      <w:tr w:rsidR="0037526A" w:rsidRPr="00445089" w:rsidTr="00D01742">
        <w:trPr>
          <w:trHeight w:val="345"/>
        </w:trPr>
        <w:tc>
          <w:tcPr>
            <w:tcW w:w="724" w:type="dxa"/>
            <w:vMerge/>
            <w:vAlign w:val="center"/>
            <w:hideMark/>
          </w:tcPr>
          <w:p w:rsidR="0037526A" w:rsidRPr="00445089" w:rsidRDefault="0037526A" w:rsidP="00D01742">
            <w:pPr>
              <w:widowControl/>
              <w:jc w:val="both"/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0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0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84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0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0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10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04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80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rPr>
                <w:b/>
              </w:rPr>
            </w:pPr>
            <w:r w:rsidRPr="00445089">
              <w:rPr>
                <w:rFonts w:ascii="Times New Roman" w:eastAsia="PMingLiU" w:hAnsi="Times New Roman" w:cs="Times New Roman" w:hint="eastAsia"/>
                <w:b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>&lt;</w:t>
            </w:r>
            <w:r w:rsidRPr="00445089">
              <w:rPr>
                <w:rFonts w:ascii="Times New Roman" w:eastAsia="PMingLiU" w:hAnsi="Times New Roman" w:cs="Times New Roman" w:hint="eastAsia"/>
                <w:b/>
                <w:kern w:val="0"/>
                <w:sz w:val="20"/>
                <w:szCs w:val="20"/>
              </w:rPr>
              <w:t>0</w:t>
            </w:r>
            <w:r w:rsidRPr="00445089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>.01</w:t>
            </w:r>
            <w:r w:rsidRPr="00445089">
              <w:rPr>
                <w:rFonts w:ascii="Times New Roman" w:eastAsia="PMingLiU" w:hAnsi="Times New Roman" w:cs="Times New Roman" w:hint="eastAsia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rPr>
                <w:b/>
              </w:rPr>
            </w:pPr>
            <w:r w:rsidRPr="00445089">
              <w:rPr>
                <w:rFonts w:ascii="Times New Roman" w:eastAsia="PMingLiU" w:hAnsi="Times New Roman" w:cs="Times New Roman" w:hint="eastAsia"/>
                <w:b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>&lt;</w:t>
            </w:r>
            <w:r w:rsidRPr="00445089">
              <w:rPr>
                <w:rFonts w:ascii="Times New Roman" w:eastAsia="PMingLiU" w:hAnsi="Times New Roman" w:cs="Times New Roman" w:hint="eastAsia"/>
                <w:b/>
                <w:kern w:val="0"/>
                <w:sz w:val="20"/>
                <w:szCs w:val="20"/>
              </w:rPr>
              <w:t>0</w:t>
            </w:r>
            <w:r w:rsidRPr="00445089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>.01</w:t>
            </w:r>
            <w:r w:rsidRPr="00445089">
              <w:rPr>
                <w:rFonts w:ascii="Times New Roman" w:eastAsia="PMingLiU" w:hAnsi="Times New Roman" w:cs="Times New Roman" w:hint="eastAsia"/>
                <w:b/>
                <w:kern w:val="0"/>
                <w:sz w:val="20"/>
                <w:szCs w:val="20"/>
              </w:rPr>
              <w:t>)</w:t>
            </w:r>
          </w:p>
        </w:tc>
      </w:tr>
      <w:tr w:rsidR="0037526A" w:rsidRPr="00445089" w:rsidTr="00D01742">
        <w:trPr>
          <w:trHeight w:val="345"/>
        </w:trPr>
        <w:tc>
          <w:tcPr>
            <w:tcW w:w="724" w:type="dxa"/>
            <w:vMerge w:val="restart"/>
            <w:shd w:val="clear" w:color="auto" w:fill="auto"/>
            <w:noWrap/>
            <w:vAlign w:val="center"/>
            <w:hideMark/>
          </w:tcPr>
          <w:p w:rsidR="0037526A" w:rsidRPr="00445089" w:rsidRDefault="0037526A" w:rsidP="00D01742">
            <w:pPr>
              <w:widowControl/>
              <w:jc w:val="both"/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  <w:t>Cr. t.</w:t>
            </w:r>
            <w:r w:rsidRPr="00445089">
              <w:rPr>
                <w:rFonts w:ascii="Times New Roman" w:eastAsia="PMingLiU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0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57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58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5D41F0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</w:t>
            </w:r>
            <w:r w:rsidR="005D41F0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9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82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64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-0.23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39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>-0.58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>-0.55</w:t>
            </w:r>
          </w:p>
        </w:tc>
      </w:tr>
      <w:tr w:rsidR="0037526A" w:rsidRPr="00445089" w:rsidTr="00D01742">
        <w:trPr>
          <w:trHeight w:val="345"/>
        </w:trPr>
        <w:tc>
          <w:tcPr>
            <w:tcW w:w="724" w:type="dxa"/>
            <w:vMerge/>
            <w:vAlign w:val="center"/>
            <w:hideMark/>
          </w:tcPr>
          <w:p w:rsidR="0037526A" w:rsidRPr="00445089" w:rsidRDefault="0037526A" w:rsidP="00D01742">
            <w:pPr>
              <w:widowControl/>
              <w:jc w:val="both"/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0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.0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63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jc w:val="right"/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.0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jc w:val="right"/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.0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24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04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6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rPr>
                <w:b/>
              </w:rPr>
            </w:pPr>
            <w:r w:rsidRPr="00445089">
              <w:rPr>
                <w:rFonts w:ascii="Times New Roman" w:eastAsia="PMingLiU" w:hAnsi="Times New Roman" w:cs="Times New Roman" w:hint="eastAsia"/>
                <w:b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>&lt;</w:t>
            </w:r>
            <w:r w:rsidRPr="00445089">
              <w:rPr>
                <w:rFonts w:ascii="Times New Roman" w:eastAsia="PMingLiU" w:hAnsi="Times New Roman" w:cs="Times New Roman" w:hint="eastAsia"/>
                <w:b/>
                <w:kern w:val="0"/>
                <w:sz w:val="20"/>
                <w:szCs w:val="20"/>
              </w:rPr>
              <w:t>0</w:t>
            </w:r>
            <w:r w:rsidRPr="00445089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>.01</w:t>
            </w:r>
            <w:r w:rsidRPr="00445089">
              <w:rPr>
                <w:rFonts w:ascii="Times New Roman" w:eastAsia="PMingLiU" w:hAnsi="Times New Roman" w:cs="Times New Roman" w:hint="eastAsia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rPr>
                <w:b/>
              </w:rPr>
            </w:pPr>
            <w:r w:rsidRPr="00445089">
              <w:rPr>
                <w:rFonts w:ascii="Times New Roman" w:eastAsia="PMingLiU" w:hAnsi="Times New Roman" w:cs="Times New Roman" w:hint="eastAsia"/>
                <w:b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>&lt;</w:t>
            </w:r>
            <w:r w:rsidRPr="00445089">
              <w:rPr>
                <w:rFonts w:ascii="Times New Roman" w:eastAsia="PMingLiU" w:hAnsi="Times New Roman" w:cs="Times New Roman" w:hint="eastAsia"/>
                <w:b/>
                <w:kern w:val="0"/>
                <w:sz w:val="20"/>
                <w:szCs w:val="20"/>
              </w:rPr>
              <w:t>0</w:t>
            </w:r>
            <w:r w:rsidRPr="00445089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>.01</w:t>
            </w:r>
            <w:r w:rsidRPr="00445089">
              <w:rPr>
                <w:rFonts w:ascii="Times New Roman" w:eastAsia="PMingLiU" w:hAnsi="Times New Roman" w:cs="Times New Roman" w:hint="eastAsia"/>
                <w:b/>
                <w:kern w:val="0"/>
                <w:sz w:val="20"/>
                <w:szCs w:val="20"/>
              </w:rPr>
              <w:t>)</w:t>
            </w:r>
          </w:p>
        </w:tc>
      </w:tr>
      <w:tr w:rsidR="0037526A" w:rsidRPr="00445089" w:rsidTr="00D01742">
        <w:trPr>
          <w:trHeight w:val="345"/>
        </w:trPr>
        <w:tc>
          <w:tcPr>
            <w:tcW w:w="724" w:type="dxa"/>
            <w:vMerge w:val="restart"/>
            <w:shd w:val="clear" w:color="auto" w:fill="auto"/>
            <w:noWrap/>
            <w:vAlign w:val="center"/>
            <w:hideMark/>
          </w:tcPr>
          <w:p w:rsidR="0037526A" w:rsidRPr="00445089" w:rsidRDefault="0037526A" w:rsidP="00D01742">
            <w:pPr>
              <w:widowControl/>
              <w:jc w:val="both"/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  <w:t>E. g.</w:t>
            </w:r>
            <w:r w:rsidRPr="00445089">
              <w:rPr>
                <w:rFonts w:ascii="Times New Roman" w:eastAsia="PMingLiU" w:hAnsi="Times New Roman" w:cs="Times New Roman" w:hint="eastAsia"/>
                <w:i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670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18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-0.35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5D41F0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5</w:t>
            </w:r>
            <w:r w:rsidR="005D41F0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72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85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33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-0.08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60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-0.13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-0.34</w:t>
            </w:r>
          </w:p>
        </w:tc>
      </w:tr>
      <w:tr w:rsidR="0037526A" w:rsidRPr="00445089" w:rsidTr="00D01742">
        <w:trPr>
          <w:trHeight w:val="345"/>
        </w:trPr>
        <w:tc>
          <w:tcPr>
            <w:tcW w:w="724" w:type="dxa"/>
            <w:vMerge/>
            <w:vAlign w:val="center"/>
            <w:hideMark/>
          </w:tcPr>
          <w:p w:rsidR="0037526A" w:rsidRPr="00445089" w:rsidRDefault="0037526A" w:rsidP="00D01742">
            <w:pPr>
              <w:widowControl/>
              <w:jc w:val="both"/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40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10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01</w:t>
            </w: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0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0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70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0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50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08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</w:tr>
      <w:tr w:rsidR="0037526A" w:rsidRPr="00445089" w:rsidTr="00D01742">
        <w:trPr>
          <w:trHeight w:val="345"/>
        </w:trPr>
        <w:tc>
          <w:tcPr>
            <w:tcW w:w="724" w:type="dxa"/>
            <w:vMerge w:val="restart"/>
            <w:shd w:val="clear" w:color="auto" w:fill="auto"/>
            <w:noWrap/>
            <w:vAlign w:val="center"/>
            <w:hideMark/>
          </w:tcPr>
          <w:p w:rsidR="0037526A" w:rsidRPr="00445089" w:rsidRDefault="0037526A" w:rsidP="00D01742">
            <w:pPr>
              <w:widowControl/>
              <w:jc w:val="both"/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  <w:t>L. s.</w:t>
            </w:r>
            <w:r w:rsidRPr="00445089">
              <w:rPr>
                <w:rFonts w:ascii="Times New Roman" w:eastAsia="PMingLiU" w:hAnsi="Times New Roman" w:cs="Times New Roman" w:hint="eastAsia"/>
                <w:i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670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30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-0.33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72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54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71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-0.35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5D41F0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5</w:t>
            </w:r>
            <w:r w:rsidR="005D41F0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5D41F0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3</w:t>
            </w:r>
            <w:r w:rsidR="005D41F0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06</w:t>
            </w:r>
          </w:p>
        </w:tc>
      </w:tr>
      <w:tr w:rsidR="0037526A" w:rsidRPr="00445089" w:rsidTr="00D01742">
        <w:trPr>
          <w:trHeight w:val="345"/>
        </w:trPr>
        <w:tc>
          <w:tcPr>
            <w:tcW w:w="724" w:type="dxa"/>
            <w:vMerge/>
            <w:vAlign w:val="center"/>
            <w:hideMark/>
          </w:tcPr>
          <w:p w:rsidR="0037526A" w:rsidRPr="00445089" w:rsidRDefault="0037526A" w:rsidP="00D01742">
            <w:pPr>
              <w:widowControl/>
              <w:jc w:val="both"/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15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1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0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92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0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0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jc w:val="right"/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.07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0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04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75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</w:tr>
      <w:tr w:rsidR="0037526A" w:rsidRPr="00445089" w:rsidTr="00D01742">
        <w:trPr>
          <w:trHeight w:val="345"/>
        </w:trPr>
        <w:tc>
          <w:tcPr>
            <w:tcW w:w="724" w:type="dxa"/>
            <w:vMerge w:val="restart"/>
            <w:shd w:val="clear" w:color="auto" w:fill="auto"/>
            <w:noWrap/>
            <w:vAlign w:val="center"/>
            <w:hideMark/>
          </w:tcPr>
          <w:p w:rsidR="0037526A" w:rsidRPr="00445089" w:rsidRDefault="0037526A" w:rsidP="00D01742">
            <w:pPr>
              <w:widowControl/>
              <w:jc w:val="both"/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  <w:t>M. f.</w:t>
            </w:r>
            <w:r w:rsidRPr="00445089">
              <w:rPr>
                <w:rFonts w:ascii="Times New Roman" w:eastAsia="PMingLiU" w:hAnsi="Times New Roman" w:cs="Times New Roman" w:hint="eastAsia"/>
                <w:i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670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76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52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73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77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-0.21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22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>-0.60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>-0.56</w:t>
            </w:r>
          </w:p>
        </w:tc>
      </w:tr>
      <w:tr w:rsidR="0037526A" w:rsidRPr="00445089" w:rsidTr="00D01742">
        <w:trPr>
          <w:trHeight w:val="345"/>
        </w:trPr>
        <w:tc>
          <w:tcPr>
            <w:tcW w:w="724" w:type="dxa"/>
            <w:vMerge/>
            <w:vAlign w:val="center"/>
            <w:hideMark/>
          </w:tcPr>
          <w:p w:rsidR="0037526A" w:rsidRPr="00445089" w:rsidRDefault="0037526A" w:rsidP="00D01742">
            <w:pPr>
              <w:widowControl/>
              <w:jc w:val="both"/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0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49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0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0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0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28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27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77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rPr>
                <w:b/>
              </w:rPr>
            </w:pPr>
            <w:r w:rsidRPr="00445089">
              <w:rPr>
                <w:rFonts w:ascii="Times New Roman" w:eastAsia="PMingLiU" w:hAnsi="Times New Roman" w:cs="Times New Roman" w:hint="eastAsia"/>
                <w:b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>&lt;</w:t>
            </w:r>
            <w:r w:rsidRPr="00445089">
              <w:rPr>
                <w:rFonts w:ascii="Times New Roman" w:eastAsia="PMingLiU" w:hAnsi="Times New Roman" w:cs="Times New Roman" w:hint="eastAsia"/>
                <w:b/>
                <w:kern w:val="0"/>
                <w:sz w:val="20"/>
                <w:szCs w:val="20"/>
              </w:rPr>
              <w:t>0</w:t>
            </w:r>
            <w:r w:rsidRPr="00445089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>.01</w:t>
            </w:r>
            <w:r w:rsidRPr="00445089">
              <w:rPr>
                <w:rFonts w:ascii="Times New Roman" w:eastAsia="PMingLiU" w:hAnsi="Times New Roman" w:cs="Times New Roman" w:hint="eastAsia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rPr>
                <w:b/>
              </w:rPr>
            </w:pPr>
            <w:r w:rsidRPr="00445089">
              <w:rPr>
                <w:rFonts w:ascii="Times New Roman" w:eastAsia="PMingLiU" w:hAnsi="Times New Roman" w:cs="Times New Roman" w:hint="eastAsia"/>
                <w:b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>&lt;</w:t>
            </w:r>
            <w:r w:rsidRPr="00445089">
              <w:rPr>
                <w:rFonts w:ascii="Times New Roman" w:eastAsia="PMingLiU" w:hAnsi="Times New Roman" w:cs="Times New Roman" w:hint="eastAsia"/>
                <w:b/>
                <w:kern w:val="0"/>
                <w:sz w:val="20"/>
                <w:szCs w:val="20"/>
              </w:rPr>
              <w:t>0</w:t>
            </w:r>
            <w:r w:rsidRPr="00445089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>.01</w:t>
            </w:r>
            <w:r w:rsidRPr="00445089">
              <w:rPr>
                <w:rFonts w:ascii="Times New Roman" w:eastAsia="PMingLiU" w:hAnsi="Times New Roman" w:cs="Times New Roman" w:hint="eastAsia"/>
                <w:b/>
                <w:kern w:val="0"/>
                <w:sz w:val="20"/>
                <w:szCs w:val="20"/>
              </w:rPr>
              <w:t>)</w:t>
            </w:r>
          </w:p>
        </w:tc>
      </w:tr>
      <w:tr w:rsidR="0037526A" w:rsidRPr="00445089" w:rsidTr="00D01742">
        <w:trPr>
          <w:trHeight w:val="345"/>
        </w:trPr>
        <w:tc>
          <w:tcPr>
            <w:tcW w:w="724" w:type="dxa"/>
            <w:vMerge w:val="restart"/>
            <w:shd w:val="clear" w:color="auto" w:fill="auto"/>
            <w:noWrap/>
            <w:vAlign w:val="center"/>
            <w:hideMark/>
          </w:tcPr>
          <w:p w:rsidR="0037526A" w:rsidRPr="00445089" w:rsidRDefault="0037526A" w:rsidP="00D01742">
            <w:pPr>
              <w:widowControl/>
              <w:jc w:val="both"/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  <w:t>M. o.</w:t>
            </w:r>
            <w:r w:rsidRPr="00445089">
              <w:rPr>
                <w:rFonts w:ascii="Times New Roman" w:eastAsia="PMingLiU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0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71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-0.36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-0.25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-0.13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00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38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-0.27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>-0.49</w:t>
            </w:r>
          </w:p>
        </w:tc>
      </w:tr>
      <w:tr w:rsidR="0037526A" w:rsidRPr="00445089" w:rsidTr="00D01742">
        <w:trPr>
          <w:trHeight w:val="345"/>
        </w:trPr>
        <w:tc>
          <w:tcPr>
            <w:tcW w:w="724" w:type="dxa"/>
            <w:vMerge/>
            <w:vAlign w:val="center"/>
            <w:hideMark/>
          </w:tcPr>
          <w:p w:rsidR="0037526A" w:rsidRPr="00445089" w:rsidRDefault="0037526A" w:rsidP="00D01742">
            <w:pPr>
              <w:widowControl/>
              <w:jc w:val="both"/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38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0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09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ind w:rightChars="-11" w:right="-26"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23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54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33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99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05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16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b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>0.01</w:t>
            </w:r>
            <w:r w:rsidRPr="00445089">
              <w:rPr>
                <w:rFonts w:ascii="Times New Roman" w:eastAsia="PMingLiU" w:hAnsi="Times New Roman" w:cs="Times New Roman" w:hint="eastAsia"/>
                <w:b/>
                <w:kern w:val="0"/>
                <w:sz w:val="20"/>
                <w:szCs w:val="20"/>
              </w:rPr>
              <w:t>)</w:t>
            </w:r>
          </w:p>
        </w:tc>
      </w:tr>
      <w:tr w:rsidR="0037526A" w:rsidRPr="00445089" w:rsidTr="00D01742">
        <w:trPr>
          <w:trHeight w:val="345"/>
        </w:trPr>
        <w:tc>
          <w:tcPr>
            <w:tcW w:w="724" w:type="dxa"/>
            <w:vMerge w:val="restart"/>
            <w:shd w:val="clear" w:color="auto" w:fill="auto"/>
            <w:noWrap/>
            <w:vAlign w:val="center"/>
            <w:hideMark/>
          </w:tcPr>
          <w:p w:rsidR="0037526A" w:rsidRPr="00445089" w:rsidRDefault="0037526A" w:rsidP="00D01742">
            <w:pPr>
              <w:widowControl/>
              <w:jc w:val="both"/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  <w:t>Po. l.</w:t>
            </w:r>
            <w:r w:rsidRPr="00445089">
              <w:rPr>
                <w:rFonts w:ascii="Times New Roman" w:eastAsia="PMingLiU" w:hAnsi="Times New Roman" w:cs="Times New Roman" w:hint="eastAsia"/>
                <w:i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670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96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60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13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27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78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20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>-0.58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64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D01742" w:rsidP="005D41F0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7</w:t>
            </w:r>
            <w:r w:rsidR="005D41F0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57</w:t>
            </w:r>
          </w:p>
        </w:tc>
      </w:tr>
      <w:tr w:rsidR="0037526A" w:rsidRPr="00445089" w:rsidTr="00D01742">
        <w:trPr>
          <w:trHeight w:val="345"/>
        </w:trPr>
        <w:tc>
          <w:tcPr>
            <w:tcW w:w="724" w:type="dxa"/>
            <w:vMerge/>
            <w:vAlign w:val="center"/>
            <w:hideMark/>
          </w:tcPr>
          <w:p w:rsidR="0037526A" w:rsidRPr="00445089" w:rsidRDefault="0037526A" w:rsidP="00D01742">
            <w:pPr>
              <w:widowControl/>
              <w:jc w:val="both"/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0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0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55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2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0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34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rPr>
                <w:b/>
              </w:rPr>
            </w:pPr>
            <w:r w:rsidRPr="00445089">
              <w:rPr>
                <w:rFonts w:ascii="Times New Roman" w:eastAsia="PMingLiU" w:hAnsi="Times New Roman" w:cs="Times New Roman" w:hint="eastAsia"/>
                <w:b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>&lt;</w:t>
            </w:r>
            <w:r w:rsidRPr="00445089">
              <w:rPr>
                <w:rFonts w:ascii="Times New Roman" w:eastAsia="PMingLiU" w:hAnsi="Times New Roman" w:cs="Times New Roman" w:hint="eastAsia"/>
                <w:b/>
                <w:kern w:val="0"/>
                <w:sz w:val="20"/>
                <w:szCs w:val="20"/>
              </w:rPr>
              <w:t>0</w:t>
            </w:r>
            <w:r w:rsidRPr="00445089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>.01</w:t>
            </w:r>
            <w:r w:rsidRPr="00445089">
              <w:rPr>
                <w:rFonts w:ascii="Times New Roman" w:eastAsia="PMingLiU" w:hAnsi="Times New Roman" w:cs="Times New Roman" w:hint="eastAsia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0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0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0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</w:tr>
      <w:tr w:rsidR="0037526A" w:rsidRPr="00445089" w:rsidTr="00D01742">
        <w:trPr>
          <w:trHeight w:val="345"/>
        </w:trPr>
        <w:tc>
          <w:tcPr>
            <w:tcW w:w="724" w:type="dxa"/>
            <w:vMerge w:val="restart"/>
            <w:shd w:val="clear" w:color="auto" w:fill="auto"/>
            <w:noWrap/>
            <w:vAlign w:val="center"/>
            <w:hideMark/>
          </w:tcPr>
          <w:p w:rsidR="0037526A" w:rsidRPr="00445089" w:rsidRDefault="0037526A" w:rsidP="00D01742">
            <w:pPr>
              <w:widowControl/>
              <w:jc w:val="both"/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  <w:t>Pl. t.</w:t>
            </w:r>
            <w:r w:rsidRPr="00445089">
              <w:rPr>
                <w:rFonts w:ascii="Times New Roman" w:eastAsia="PMingLiU" w:hAnsi="Times New Roman" w:cs="Times New Roman" w:hint="eastAsia"/>
                <w:i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670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27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-0.23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49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74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55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-0.17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32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-0.20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>-0.40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-0.25</w:t>
            </w:r>
          </w:p>
        </w:tc>
      </w:tr>
      <w:tr w:rsidR="0037526A" w:rsidRPr="00445089" w:rsidTr="00D01742">
        <w:trPr>
          <w:trHeight w:val="345"/>
        </w:trPr>
        <w:tc>
          <w:tcPr>
            <w:tcW w:w="724" w:type="dxa"/>
            <w:vMerge/>
            <w:vAlign w:val="center"/>
            <w:hideMark/>
          </w:tcPr>
          <w:p w:rsidR="0037526A" w:rsidRPr="00445089" w:rsidRDefault="0037526A" w:rsidP="00D01742">
            <w:pPr>
              <w:widowControl/>
              <w:jc w:val="both"/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20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29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02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0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0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42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13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3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b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>0.04</w:t>
            </w:r>
            <w:r w:rsidRPr="00445089">
              <w:rPr>
                <w:rFonts w:ascii="Times New Roman" w:eastAsia="PMingLiU" w:hAnsi="Times New Roman" w:cs="Times New Roman" w:hint="eastAsia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20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</w:tr>
      <w:tr w:rsidR="0037526A" w:rsidRPr="00445089" w:rsidTr="00D01742">
        <w:trPr>
          <w:trHeight w:val="345"/>
        </w:trPr>
        <w:tc>
          <w:tcPr>
            <w:tcW w:w="724" w:type="dxa"/>
            <w:vMerge w:val="restart"/>
            <w:shd w:val="clear" w:color="auto" w:fill="auto"/>
            <w:noWrap/>
            <w:vAlign w:val="center"/>
            <w:hideMark/>
          </w:tcPr>
          <w:p w:rsidR="0037526A" w:rsidRPr="00445089" w:rsidRDefault="0037526A" w:rsidP="00D01742">
            <w:pPr>
              <w:widowControl/>
              <w:jc w:val="both"/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  <w:t>S. w.</w:t>
            </w:r>
            <w:r w:rsidRPr="00445089">
              <w:rPr>
                <w:rFonts w:ascii="Times New Roman" w:eastAsia="PMingLiU" w:hAnsi="Times New Roman" w:cs="Times New Roman" w:hint="eastAsia"/>
                <w:i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670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33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-0.29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85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67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-0.32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27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57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35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12</w:t>
            </w:r>
          </w:p>
        </w:tc>
      </w:tr>
      <w:tr w:rsidR="0037526A" w:rsidRPr="00445089" w:rsidTr="00D01742">
        <w:trPr>
          <w:trHeight w:val="345"/>
        </w:trPr>
        <w:tc>
          <w:tcPr>
            <w:tcW w:w="724" w:type="dxa"/>
            <w:vMerge/>
            <w:vAlign w:val="center"/>
            <w:hideMark/>
          </w:tcPr>
          <w:p w:rsidR="0037526A" w:rsidRPr="00445089" w:rsidRDefault="0037526A" w:rsidP="00D01742">
            <w:pPr>
              <w:widowControl/>
              <w:jc w:val="both"/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12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17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0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0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0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12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2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0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07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54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</w:tr>
      <w:tr w:rsidR="0037526A" w:rsidRPr="00445089" w:rsidTr="00D01742">
        <w:trPr>
          <w:trHeight w:val="345"/>
        </w:trPr>
        <w:tc>
          <w:tcPr>
            <w:tcW w:w="724" w:type="dxa"/>
            <w:vMerge w:val="restart"/>
            <w:shd w:val="clear" w:color="auto" w:fill="auto"/>
            <w:noWrap/>
            <w:vAlign w:val="center"/>
            <w:hideMark/>
          </w:tcPr>
          <w:p w:rsidR="0037526A" w:rsidRPr="00445089" w:rsidRDefault="0037526A" w:rsidP="00D01742">
            <w:pPr>
              <w:widowControl/>
              <w:jc w:val="both"/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  <w:t>T. t.</w:t>
            </w:r>
            <w:r w:rsidRPr="00445089">
              <w:rPr>
                <w:rFonts w:ascii="Times New Roman" w:eastAsia="PMingLiU" w:hAnsi="Times New Roman" w:cs="Times New Roman" w:hint="eastAsia"/>
                <w:i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670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86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65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31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72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34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88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31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32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77</w:t>
            </w:r>
          </w:p>
        </w:tc>
      </w:tr>
      <w:tr w:rsidR="0037526A" w:rsidRPr="00445089" w:rsidTr="00D01742">
        <w:trPr>
          <w:trHeight w:val="345"/>
        </w:trPr>
        <w:tc>
          <w:tcPr>
            <w:tcW w:w="724" w:type="dxa"/>
            <w:vMerge/>
            <w:vAlign w:val="center"/>
            <w:hideMark/>
          </w:tcPr>
          <w:p w:rsidR="0037526A" w:rsidRPr="00445089" w:rsidRDefault="0037526A" w:rsidP="00D01742">
            <w:pPr>
              <w:widowControl/>
              <w:jc w:val="both"/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0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0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37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14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0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10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0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15</w:t>
            </w: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13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0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</w:tr>
      <w:tr w:rsidR="0037526A" w:rsidRPr="00445089" w:rsidTr="00D01742">
        <w:trPr>
          <w:trHeight w:val="345"/>
        </w:trPr>
        <w:tc>
          <w:tcPr>
            <w:tcW w:w="724" w:type="dxa"/>
            <w:vMerge w:val="restart"/>
            <w:shd w:val="clear" w:color="auto" w:fill="auto"/>
            <w:noWrap/>
            <w:vAlign w:val="center"/>
            <w:hideMark/>
          </w:tcPr>
          <w:p w:rsidR="0037526A" w:rsidRPr="00445089" w:rsidRDefault="0037526A" w:rsidP="00D01742">
            <w:pPr>
              <w:widowControl/>
              <w:jc w:val="both"/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  <w:t>T. v.</w:t>
            </w:r>
            <w:r w:rsidRPr="00445089">
              <w:rPr>
                <w:rFonts w:ascii="Times New Roman" w:eastAsia="PMingLiU" w:hAnsi="Times New Roman" w:cs="Times New Roman" w:hint="eastAsia"/>
                <w:i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670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87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34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29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41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85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-0.06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88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47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43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00</w:t>
            </w:r>
          </w:p>
        </w:tc>
      </w:tr>
      <w:tr w:rsidR="0037526A" w:rsidRPr="00445089" w:rsidTr="00D01742">
        <w:trPr>
          <w:trHeight w:val="330"/>
        </w:trPr>
        <w:tc>
          <w:tcPr>
            <w:tcW w:w="724" w:type="dxa"/>
            <w:vMerge/>
            <w:vAlign w:val="center"/>
            <w:hideMark/>
          </w:tcPr>
          <w:p w:rsidR="0037526A" w:rsidRPr="00445089" w:rsidRDefault="0037526A" w:rsidP="00D01742">
            <w:pPr>
              <w:widowControl/>
              <w:jc w:val="both"/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</w:tcBorders>
            <w:shd w:val="clear" w:color="auto" w:fill="auto"/>
            <w:hideMark/>
          </w:tcPr>
          <w:p w:rsidR="0037526A" w:rsidRPr="00445089" w:rsidRDefault="0037526A" w:rsidP="00D01742"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0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10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17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05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0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78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0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02</w:t>
            </w: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03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0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hideMark/>
          </w:tcPr>
          <w:p w:rsidR="0037526A" w:rsidRPr="00445089" w:rsidRDefault="0037526A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37526A" w:rsidRPr="00445089" w:rsidRDefault="0037526A" w:rsidP="0037526A"/>
    <w:p w:rsidR="00A346F6" w:rsidRDefault="00A346F6">
      <w:pPr>
        <w:widowControl/>
      </w:pPr>
      <w:r>
        <w:br w:type="page"/>
      </w:r>
    </w:p>
    <w:p w:rsidR="00A346F6" w:rsidRPr="00445089" w:rsidRDefault="00A346F6" w:rsidP="00A346F6">
      <w:r w:rsidRPr="00445089">
        <w:rPr>
          <w:rFonts w:ascii="Times New Roman" w:eastAsia="AdvGulliv-R" w:hAnsi="Times New Roman" w:cs="Times New Roman" w:hint="eastAsia"/>
          <w:kern w:val="0"/>
          <w:szCs w:val="24"/>
        </w:rPr>
        <w:lastRenderedPageBreak/>
        <w:t xml:space="preserve">Table </w:t>
      </w:r>
      <w:r w:rsidR="00EC30BD">
        <w:rPr>
          <w:rFonts w:ascii="Times New Roman" w:eastAsia="AdvGulliv-R" w:hAnsi="Times New Roman" w:cs="Times New Roman"/>
          <w:kern w:val="0"/>
          <w:szCs w:val="24"/>
        </w:rPr>
        <w:t>H</w:t>
      </w:r>
      <w:bookmarkStart w:id="0" w:name="_GoBack"/>
      <w:bookmarkEnd w:id="0"/>
      <w:r w:rsidRPr="00445089">
        <w:rPr>
          <w:rFonts w:ascii="Times New Roman" w:eastAsia="AdvGulliv-R" w:hAnsi="Times New Roman" w:cs="Times New Roman" w:hint="eastAsia"/>
          <w:kern w:val="0"/>
          <w:szCs w:val="24"/>
        </w:rPr>
        <w:t>. Spearman rank correlation coefficients (</w:t>
      </w:r>
      <w:proofErr w:type="spellStart"/>
      <w:r w:rsidRPr="00445089">
        <w:rPr>
          <w:rFonts w:ascii="Times New Roman" w:eastAsia="AdvGulliv-R" w:hAnsi="Times New Roman" w:cs="Times New Roman" w:hint="eastAsia"/>
          <w:kern w:val="0"/>
          <w:szCs w:val="24"/>
        </w:rPr>
        <w:t>r</w:t>
      </w:r>
      <w:r w:rsidRPr="00445089">
        <w:rPr>
          <w:rFonts w:ascii="Times New Roman" w:eastAsia="AdvGulliv-R" w:hAnsi="Times New Roman" w:cs="Times New Roman" w:hint="eastAsia"/>
          <w:kern w:val="0"/>
          <w:szCs w:val="24"/>
          <w:vertAlign w:val="subscript"/>
        </w:rPr>
        <w:t>s</w:t>
      </w:r>
      <w:proofErr w:type="spellEnd"/>
      <w:r w:rsidRPr="00445089">
        <w:rPr>
          <w:rFonts w:ascii="Times New Roman" w:eastAsia="AdvGulliv-R" w:hAnsi="Times New Roman" w:cs="Times New Roman" w:hint="eastAsia"/>
          <w:kern w:val="0"/>
          <w:szCs w:val="24"/>
        </w:rPr>
        <w:t>) of calling activities between species and their p-values</w:t>
      </w:r>
      <w:r w:rsidR="00AF6DE7">
        <w:rPr>
          <w:rFonts w:ascii="Times New Roman" w:eastAsia="AdvGulliv-R" w:hAnsi="Times New Roman" w:cs="Times New Roman" w:hint="eastAsia"/>
          <w:kern w:val="0"/>
          <w:szCs w:val="24"/>
        </w:rPr>
        <w:t xml:space="preserve"> in parentheses at the two city</w:t>
      </w:r>
      <w:r w:rsidRPr="00445089">
        <w:rPr>
          <w:rFonts w:ascii="Times New Roman" w:eastAsia="AdvGulliv-R" w:hAnsi="Times New Roman" w:cs="Times New Roman" w:hint="eastAsia"/>
          <w:kern w:val="0"/>
          <w:szCs w:val="24"/>
        </w:rPr>
        <w:t xml:space="preserve"> sites, SO and CC. Upper triangular part of the matrix: diel calling activity, n = 28. Lower triangular part of the matrix: seasonal calling activity, n = 24.</w:t>
      </w:r>
    </w:p>
    <w:p w:rsidR="00A346F6" w:rsidRPr="00445089" w:rsidRDefault="00A346F6" w:rsidP="00A346F6"/>
    <w:tbl>
      <w:tblPr>
        <w:tblW w:w="0" w:type="auto"/>
        <w:tblInd w:w="1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49"/>
        <w:gridCol w:w="992"/>
        <w:gridCol w:w="992"/>
        <w:gridCol w:w="993"/>
        <w:gridCol w:w="992"/>
        <w:gridCol w:w="992"/>
        <w:gridCol w:w="993"/>
      </w:tblGrid>
      <w:tr w:rsidR="00A346F6" w:rsidRPr="00445089" w:rsidTr="00D01742">
        <w:trPr>
          <w:trHeight w:val="63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6F6" w:rsidRPr="00CB0EE4" w:rsidRDefault="00A346F6" w:rsidP="00D0174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45089">
              <w:rPr>
                <w:rFonts w:ascii="Times New Roman" w:eastAsia="PMingLiU" w:hAnsi="Times New Roman" w:cs="Times New Roman" w:hint="eastAsia"/>
                <w:i/>
                <w:kern w:val="0"/>
                <w:sz w:val="20"/>
                <w:szCs w:val="20"/>
              </w:rPr>
              <w:t>Species</w:t>
            </w: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_Sit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6F6" w:rsidRPr="00456ACB" w:rsidRDefault="00A346F6" w:rsidP="00D0174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</w:rPr>
              <w:t>Cr. a.</w:t>
            </w:r>
            <w:r>
              <w:rPr>
                <w:rFonts w:ascii="Times New Roman" w:eastAsia="PMingLiU" w:hAnsi="Times New Roman" w:cs="Times New Roman" w:hint="eastAsia"/>
                <w:iCs/>
                <w:kern w:val="0"/>
                <w:sz w:val="20"/>
                <w:szCs w:val="20"/>
              </w:rPr>
              <w:t xml:space="preserve"> _S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6F6" w:rsidRPr="00456ACB" w:rsidRDefault="00A346F6" w:rsidP="00D0174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</w:rPr>
              <w:t>Ch. o.</w:t>
            </w:r>
            <w:r>
              <w:rPr>
                <w:rFonts w:ascii="Times New Roman" w:eastAsia="PMingLiU" w:hAnsi="Times New Roman" w:cs="Times New Roman" w:hint="eastAsia"/>
                <w:iCs/>
                <w:kern w:val="0"/>
                <w:sz w:val="20"/>
                <w:szCs w:val="20"/>
              </w:rPr>
              <w:t xml:space="preserve"> _S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6F6" w:rsidRPr="00456ACB" w:rsidRDefault="00A346F6" w:rsidP="00D0174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</w:rPr>
              <w:t>Cr. t.</w:t>
            </w:r>
            <w:r>
              <w:rPr>
                <w:rFonts w:ascii="Times New Roman" w:eastAsia="PMingLiU" w:hAnsi="Times New Roman" w:cs="Times New Roman" w:hint="eastAsia"/>
                <w:iCs/>
                <w:kern w:val="0"/>
                <w:sz w:val="20"/>
                <w:szCs w:val="20"/>
              </w:rPr>
              <w:t xml:space="preserve"> _S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6F6" w:rsidRPr="00456ACB" w:rsidRDefault="00A346F6" w:rsidP="00D0174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</w:rPr>
              <w:t>Cr. t.</w:t>
            </w: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 _C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46F6" w:rsidRPr="00456ACB" w:rsidRDefault="00A346F6" w:rsidP="00D0174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</w:rPr>
              <w:t>Cr. a.</w:t>
            </w: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 _CC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346F6" w:rsidRPr="00456ACB" w:rsidRDefault="00A346F6" w:rsidP="00D0174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</w:rPr>
              <w:t>Ch. o.</w:t>
            </w: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 _CC</w:t>
            </w:r>
          </w:p>
        </w:tc>
      </w:tr>
      <w:tr w:rsidR="00A346F6" w:rsidRPr="00445089" w:rsidTr="00D01742">
        <w:trPr>
          <w:trHeight w:val="345"/>
        </w:trPr>
        <w:tc>
          <w:tcPr>
            <w:tcW w:w="11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F6" w:rsidRPr="00445089" w:rsidRDefault="00A346F6" w:rsidP="00D01742">
            <w:pPr>
              <w:widowControl/>
              <w:jc w:val="both"/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  <w:t>Cr. a.</w:t>
            </w:r>
            <w:r>
              <w:rPr>
                <w:rFonts w:ascii="Times New Roman" w:eastAsia="PMingLiU" w:hAnsi="Times New Roman" w:cs="Times New Roman" w:hint="eastAsia"/>
                <w:iCs/>
                <w:kern w:val="0"/>
                <w:sz w:val="20"/>
                <w:szCs w:val="20"/>
              </w:rPr>
              <w:t xml:space="preserve"> _SO</w:t>
            </w:r>
            <w:r w:rsidRPr="00445089">
              <w:rPr>
                <w:rFonts w:ascii="Times New Roman" w:eastAsia="PMingLiU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-0.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-0.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-0.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-0.02</w:t>
            </w:r>
          </w:p>
        </w:tc>
      </w:tr>
      <w:tr w:rsidR="00A346F6" w:rsidRPr="00445089" w:rsidTr="00D01742">
        <w:trPr>
          <w:trHeight w:val="345"/>
        </w:trPr>
        <w:tc>
          <w:tcPr>
            <w:tcW w:w="1149" w:type="dxa"/>
            <w:vMerge/>
            <w:tcBorders>
              <w:top w:val="single" w:sz="8" w:space="0" w:color="B0B7BB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46F6" w:rsidRPr="00445089" w:rsidRDefault="00A346F6" w:rsidP="00D01742">
            <w:pPr>
              <w:widowControl/>
              <w:jc w:val="both"/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84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40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42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34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92)</w:t>
            </w:r>
          </w:p>
        </w:tc>
      </w:tr>
      <w:tr w:rsidR="00A346F6" w:rsidRPr="00445089" w:rsidTr="00D01742">
        <w:trPr>
          <w:trHeight w:val="345"/>
        </w:trPr>
        <w:tc>
          <w:tcPr>
            <w:tcW w:w="11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F6" w:rsidRPr="00445089" w:rsidRDefault="00A346F6" w:rsidP="00D01742">
            <w:pPr>
              <w:widowControl/>
              <w:jc w:val="both"/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  <w:t>Ch. o.</w:t>
            </w:r>
            <w:r>
              <w:rPr>
                <w:rFonts w:ascii="Times New Roman" w:eastAsia="PMingLiU" w:hAnsi="Times New Roman" w:cs="Times New Roman" w:hint="eastAsia"/>
                <w:iCs/>
                <w:kern w:val="0"/>
                <w:sz w:val="20"/>
                <w:szCs w:val="20"/>
              </w:rPr>
              <w:t xml:space="preserve"> _SO</w:t>
            </w:r>
            <w:r w:rsidRPr="00445089">
              <w:rPr>
                <w:rFonts w:ascii="Times New Roman" w:eastAsia="PMingLiU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.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.3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.74</w:t>
            </w:r>
          </w:p>
        </w:tc>
      </w:tr>
      <w:tr w:rsidR="00A346F6" w:rsidRPr="00445089" w:rsidTr="00D01742">
        <w:trPr>
          <w:trHeight w:val="345"/>
        </w:trPr>
        <w:tc>
          <w:tcPr>
            <w:tcW w:w="1149" w:type="dxa"/>
            <w:vMerge/>
            <w:tcBorders>
              <w:top w:val="single" w:sz="8" w:space="0" w:color="B0B7BB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46F6" w:rsidRPr="00445089" w:rsidRDefault="00A346F6" w:rsidP="00D01742">
            <w:pPr>
              <w:widowControl/>
              <w:jc w:val="both"/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02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0.62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08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46F6" w:rsidRPr="00445089" w:rsidRDefault="00A346F6" w:rsidP="00D01742">
            <w:pPr>
              <w:jc w:val="right"/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0.04)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0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</w:tr>
      <w:tr w:rsidR="00A346F6" w:rsidRPr="00445089" w:rsidTr="00D01742">
        <w:trPr>
          <w:trHeight w:val="345"/>
        </w:trPr>
        <w:tc>
          <w:tcPr>
            <w:tcW w:w="11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F6" w:rsidRPr="00445089" w:rsidRDefault="00A346F6" w:rsidP="00D01742">
            <w:pPr>
              <w:widowControl/>
              <w:jc w:val="both"/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  <w:t>Cr. t.</w:t>
            </w:r>
            <w:r>
              <w:rPr>
                <w:rFonts w:ascii="Times New Roman" w:eastAsia="PMingLiU" w:hAnsi="Times New Roman" w:cs="Times New Roman" w:hint="eastAsia"/>
                <w:iCs/>
                <w:kern w:val="0"/>
                <w:sz w:val="20"/>
                <w:szCs w:val="20"/>
              </w:rPr>
              <w:t xml:space="preserve"> _SO</w:t>
            </w:r>
            <w:r w:rsidRPr="00445089">
              <w:rPr>
                <w:rFonts w:ascii="Times New Roman" w:eastAsia="PMingLiU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-0.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.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0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A346F6" w:rsidRPr="00445089" w:rsidTr="00D01742">
        <w:trPr>
          <w:trHeight w:val="345"/>
        </w:trPr>
        <w:tc>
          <w:tcPr>
            <w:tcW w:w="11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46F6" w:rsidRPr="00445089" w:rsidRDefault="00A346F6" w:rsidP="00D01742">
            <w:pPr>
              <w:widowControl/>
              <w:jc w:val="both"/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47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66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0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0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67)</w:t>
            </w:r>
          </w:p>
        </w:tc>
      </w:tr>
      <w:tr w:rsidR="00A346F6" w:rsidRPr="00445089" w:rsidTr="00D01742">
        <w:trPr>
          <w:trHeight w:val="345"/>
        </w:trPr>
        <w:tc>
          <w:tcPr>
            <w:tcW w:w="11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6F6" w:rsidRPr="00445089" w:rsidRDefault="00A346F6" w:rsidP="00D01742">
            <w:pPr>
              <w:widowControl/>
              <w:jc w:val="both"/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  <w:t>Cr. t.</w:t>
            </w: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 _CC</w:t>
            </w:r>
            <w:r w:rsidRPr="00445089">
              <w:rPr>
                <w:rFonts w:ascii="Times New Roman" w:eastAsia="PMingLiU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4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.8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26</w:t>
            </w:r>
          </w:p>
        </w:tc>
      </w:tr>
      <w:tr w:rsidR="00A346F6" w:rsidRPr="00445089" w:rsidTr="00D01742">
        <w:trPr>
          <w:trHeight w:val="345"/>
        </w:trPr>
        <w:tc>
          <w:tcPr>
            <w:tcW w:w="1149" w:type="dxa"/>
            <w:vMerge/>
            <w:tcBorders>
              <w:top w:val="single" w:sz="8" w:space="0" w:color="B0B7BB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46F6" w:rsidRPr="00445089" w:rsidRDefault="00A346F6" w:rsidP="00D01742">
            <w:pPr>
              <w:widowControl/>
              <w:jc w:val="both"/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20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04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0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0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19)</w:t>
            </w:r>
          </w:p>
        </w:tc>
      </w:tr>
      <w:tr w:rsidR="00A346F6" w:rsidRPr="00445089" w:rsidTr="00D01742">
        <w:trPr>
          <w:trHeight w:val="345"/>
        </w:trPr>
        <w:tc>
          <w:tcPr>
            <w:tcW w:w="11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6F6" w:rsidRPr="00445089" w:rsidRDefault="00A346F6" w:rsidP="00D01742">
            <w:pPr>
              <w:widowControl/>
              <w:jc w:val="both"/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  <w:t>Cr. a.</w:t>
            </w: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 _CC</w:t>
            </w:r>
            <w:r w:rsidRPr="00445089">
              <w:rPr>
                <w:rFonts w:ascii="Times New Roman" w:eastAsia="PMingLiU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.8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-0.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.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.37</w:t>
            </w:r>
          </w:p>
        </w:tc>
      </w:tr>
      <w:tr w:rsidR="00A346F6" w:rsidRPr="00445089" w:rsidTr="00D01742">
        <w:trPr>
          <w:trHeight w:val="345"/>
        </w:trPr>
        <w:tc>
          <w:tcPr>
            <w:tcW w:w="1149" w:type="dxa"/>
            <w:vMerge/>
            <w:tcBorders>
              <w:top w:val="single" w:sz="8" w:space="0" w:color="B0B7BB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46F6" w:rsidRPr="00445089" w:rsidRDefault="00A346F6" w:rsidP="00D01742">
            <w:pPr>
              <w:widowControl/>
              <w:jc w:val="both"/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02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0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0.72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0.03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0.054)</w:t>
            </w:r>
          </w:p>
        </w:tc>
      </w:tr>
      <w:tr w:rsidR="00A346F6" w:rsidRPr="00445089" w:rsidTr="00D01742">
        <w:trPr>
          <w:trHeight w:val="345"/>
        </w:trPr>
        <w:tc>
          <w:tcPr>
            <w:tcW w:w="11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6F6" w:rsidRPr="00456ACB" w:rsidRDefault="00A346F6" w:rsidP="00D01742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  <w:t>Ch. o.</w:t>
            </w: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 _C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.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8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00</w:t>
            </w:r>
          </w:p>
        </w:tc>
      </w:tr>
      <w:tr w:rsidR="00A346F6" w:rsidRPr="00445089" w:rsidTr="00D01742">
        <w:trPr>
          <w:trHeight w:val="345"/>
        </w:trPr>
        <w:tc>
          <w:tcPr>
            <w:tcW w:w="1149" w:type="dxa"/>
            <w:vMerge/>
            <w:tcBorders>
              <w:top w:val="single" w:sz="8" w:space="0" w:color="B0B7BB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46F6" w:rsidRPr="00445089" w:rsidRDefault="00A346F6" w:rsidP="00D01742">
            <w:pPr>
              <w:widowControl/>
              <w:jc w:val="both"/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04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0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0.74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0.02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(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0</w:t>
            </w: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01</w:t>
            </w:r>
            <w:r w:rsidRPr="00445089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46F6" w:rsidRPr="00445089" w:rsidRDefault="00A346F6" w:rsidP="00D0174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44508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A346F6" w:rsidRPr="00445089" w:rsidRDefault="00A346F6" w:rsidP="00A346F6">
      <w:pPr>
        <w:widowControl/>
        <w:spacing w:line="360" w:lineRule="auto"/>
        <w:rPr>
          <w:rFonts w:ascii="Times New Roman" w:eastAsia="DFKai-SB" w:hAnsi="Times New Roman" w:cs="Times New Roman"/>
          <w:color w:val="000000"/>
        </w:rPr>
      </w:pPr>
    </w:p>
    <w:p w:rsidR="00A346F6" w:rsidRDefault="00A346F6" w:rsidP="00A346F6"/>
    <w:p w:rsidR="00D10306" w:rsidRDefault="00D10306"/>
    <w:sectPr w:rsidR="00D1030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0736" w:rsidRDefault="00CA0736" w:rsidP="00AF6DE7">
      <w:r>
        <w:separator/>
      </w:r>
    </w:p>
  </w:endnote>
  <w:endnote w:type="continuationSeparator" w:id="0">
    <w:p w:rsidR="00CA0736" w:rsidRDefault="00CA0736" w:rsidP="00AF6D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Gulliv-R">
    <w:altName w:val="PMingLiU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0736" w:rsidRDefault="00CA0736" w:rsidP="00AF6DE7">
      <w:r>
        <w:separator/>
      </w:r>
    </w:p>
  </w:footnote>
  <w:footnote w:type="continuationSeparator" w:id="0">
    <w:p w:rsidR="00CA0736" w:rsidRDefault="00CA0736" w:rsidP="00AF6D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26A"/>
    <w:rsid w:val="00163145"/>
    <w:rsid w:val="001A023D"/>
    <w:rsid w:val="001B01E9"/>
    <w:rsid w:val="002B3D7B"/>
    <w:rsid w:val="0037526A"/>
    <w:rsid w:val="003F070D"/>
    <w:rsid w:val="00464B1D"/>
    <w:rsid w:val="00486EAD"/>
    <w:rsid w:val="00495F5C"/>
    <w:rsid w:val="004968EB"/>
    <w:rsid w:val="004C2208"/>
    <w:rsid w:val="005D41F0"/>
    <w:rsid w:val="00611844"/>
    <w:rsid w:val="0065097F"/>
    <w:rsid w:val="00777CFA"/>
    <w:rsid w:val="007F0D3E"/>
    <w:rsid w:val="00841B93"/>
    <w:rsid w:val="009172EC"/>
    <w:rsid w:val="009C7143"/>
    <w:rsid w:val="00A346F6"/>
    <w:rsid w:val="00AF6DE7"/>
    <w:rsid w:val="00B002AD"/>
    <w:rsid w:val="00B47D38"/>
    <w:rsid w:val="00CA0736"/>
    <w:rsid w:val="00CA4269"/>
    <w:rsid w:val="00D01742"/>
    <w:rsid w:val="00D10306"/>
    <w:rsid w:val="00DB74BB"/>
    <w:rsid w:val="00E565F6"/>
    <w:rsid w:val="00EC30BD"/>
    <w:rsid w:val="00F147E7"/>
    <w:rsid w:val="00F24A68"/>
    <w:rsid w:val="00F86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26A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6DE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F6DE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F6DE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F6DE7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26A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6DE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F6DE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F6DE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F6DE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3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9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1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5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1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7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9</Pages>
  <Words>2095</Words>
  <Characters>11948</Characters>
  <Application>Microsoft Office Word</Application>
  <DocSecurity>0</DocSecurity>
  <Lines>99</Lines>
  <Paragraphs>28</Paragraphs>
  <ScaleCrop>false</ScaleCrop>
  <Company>SkyUN.Org</Company>
  <LinksUpToDate>false</LinksUpToDate>
  <CharactersWithSpaces>14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UN.Org</dc:creator>
  <cp:keywords/>
  <dc:description/>
  <cp:lastModifiedBy>hrdeveau</cp:lastModifiedBy>
  <cp:revision>20</cp:revision>
  <cp:lastPrinted>2014-10-27T03:35:00Z</cp:lastPrinted>
  <dcterms:created xsi:type="dcterms:W3CDTF">2014-10-27T02:39:00Z</dcterms:created>
  <dcterms:modified xsi:type="dcterms:W3CDTF">2014-12-22T00:58:00Z</dcterms:modified>
</cp:coreProperties>
</file>